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A64EF" w14:textId="605C051C" w:rsidR="00D411EA" w:rsidRDefault="00D411EA" w:rsidP="001D3218">
      <w:pPr>
        <w:rPr>
          <w:b/>
          <w:bCs/>
        </w:rPr>
      </w:pPr>
      <w:r w:rsidRPr="00172CE8">
        <w:rPr>
          <w:b/>
          <w:bCs/>
        </w:rPr>
        <w:t xml:space="preserve">Multimedia Appendix </w:t>
      </w:r>
      <w:r w:rsidR="00327539">
        <w:rPr>
          <w:b/>
          <w:bCs/>
        </w:rPr>
        <w:t>9</w:t>
      </w:r>
      <w:r w:rsidRPr="00172CE8">
        <w:rPr>
          <w:b/>
          <w:bCs/>
        </w:rPr>
        <w:t xml:space="preserve">. </w:t>
      </w:r>
      <w:r>
        <w:rPr>
          <w:b/>
          <w:bCs/>
        </w:rPr>
        <w:t>Word</w:t>
      </w:r>
      <w:r w:rsidR="006D0310">
        <w:rPr>
          <w:b/>
          <w:bCs/>
        </w:rPr>
        <w:t xml:space="preserve"> cloud </w:t>
      </w:r>
      <w:r w:rsidR="008538D8">
        <w:rPr>
          <w:b/>
          <w:bCs/>
        </w:rPr>
        <w:t xml:space="preserve">of 100 words </w:t>
      </w:r>
      <w:r w:rsidR="006D0310">
        <w:rPr>
          <w:b/>
          <w:bCs/>
        </w:rPr>
        <w:t xml:space="preserve">and word </w:t>
      </w:r>
      <w:r w:rsidR="008538D8">
        <w:rPr>
          <w:b/>
          <w:bCs/>
        </w:rPr>
        <w:t xml:space="preserve">frequency </w:t>
      </w:r>
      <w:r>
        <w:rPr>
          <w:b/>
          <w:bCs/>
        </w:rPr>
        <w:t xml:space="preserve">of the 25 most frequent words </w:t>
      </w:r>
      <w:r w:rsidR="0012232D">
        <w:rPr>
          <w:b/>
          <w:bCs/>
        </w:rPr>
        <w:t xml:space="preserve">throughout </w:t>
      </w:r>
      <w:r w:rsidR="008538D8">
        <w:rPr>
          <w:b/>
          <w:bCs/>
        </w:rPr>
        <w:t>the electronic health diary entries</w:t>
      </w:r>
      <w:r w:rsidR="008538D8" w:rsidRPr="008538D8">
        <w:rPr>
          <w:b/>
          <w:bCs/>
        </w:rPr>
        <w:t xml:space="preserve"> </w:t>
      </w:r>
      <w:r w:rsidR="008538D8">
        <w:rPr>
          <w:b/>
          <w:bCs/>
        </w:rPr>
        <w:t xml:space="preserve">per </w:t>
      </w:r>
      <w:r w:rsidR="005B38BE">
        <w:rPr>
          <w:b/>
          <w:bCs/>
        </w:rPr>
        <w:t xml:space="preserve">multiple sclerosis </w:t>
      </w:r>
      <w:r w:rsidR="008538D8">
        <w:rPr>
          <w:b/>
          <w:bCs/>
        </w:rPr>
        <w:t>type</w:t>
      </w:r>
      <w:r>
        <w:rPr>
          <w:b/>
          <w:bCs/>
        </w:rPr>
        <w:t>.</w:t>
      </w:r>
    </w:p>
    <w:p w14:paraId="7C5B5D62" w14:textId="5B761EB6" w:rsidR="001D3218" w:rsidRPr="0031243B" w:rsidRDefault="00DC23AE" w:rsidP="00172CE8">
      <w:pPr>
        <w:rPr>
          <w:sz w:val="22"/>
          <w:szCs w:val="22"/>
        </w:rPr>
      </w:pPr>
      <w:r w:rsidRPr="00E65C07">
        <w:rPr>
          <w:noProof/>
          <w:sz w:val="22"/>
          <w:szCs w:val="22"/>
        </w:rPr>
        <w:drawing>
          <wp:anchor distT="0" distB="0" distL="114300" distR="114300" simplePos="0" relativeHeight="251700224" behindDoc="0" locked="0" layoutInCell="1" allowOverlap="1" wp14:anchorId="4B32044F" wp14:editId="57A66C53">
            <wp:simplePos x="0" y="0"/>
            <wp:positionH relativeFrom="margin">
              <wp:posOffset>0</wp:posOffset>
            </wp:positionH>
            <wp:positionV relativeFrom="paragraph">
              <wp:posOffset>978535</wp:posOffset>
            </wp:positionV>
            <wp:extent cx="5756910" cy="3387090"/>
            <wp:effectExtent l="0" t="0" r="0" b="3810"/>
            <wp:wrapTopAndBottom/>
            <wp:docPr id="4" name="Grafik 4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Text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387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F1109" w:rsidRPr="0031243B">
        <w:rPr>
          <w:b/>
          <w:bCs/>
          <w:sz w:val="22"/>
          <w:szCs w:val="22"/>
        </w:rPr>
        <w:t>Figure</w:t>
      </w:r>
      <w:r w:rsidR="004B4AB2" w:rsidRPr="0031243B">
        <w:rPr>
          <w:b/>
          <w:bCs/>
          <w:sz w:val="22"/>
          <w:szCs w:val="22"/>
        </w:rPr>
        <w:t xml:space="preserve"> </w:t>
      </w:r>
      <w:r w:rsidR="007F7BF3">
        <w:rPr>
          <w:b/>
          <w:bCs/>
          <w:sz w:val="22"/>
          <w:szCs w:val="22"/>
        </w:rPr>
        <w:t>S</w:t>
      </w:r>
      <w:r w:rsidR="004B4AB2" w:rsidRPr="0031243B">
        <w:rPr>
          <w:b/>
          <w:bCs/>
          <w:sz w:val="22"/>
          <w:szCs w:val="22"/>
        </w:rPr>
        <w:t>1</w:t>
      </w:r>
      <w:r w:rsidR="001D3218" w:rsidRPr="0031243B">
        <w:rPr>
          <w:b/>
          <w:bCs/>
          <w:sz w:val="22"/>
          <w:szCs w:val="22"/>
        </w:rPr>
        <w:t xml:space="preserve">. </w:t>
      </w:r>
      <w:r w:rsidR="0031243B" w:rsidRPr="0031243B">
        <w:rPr>
          <w:sz w:val="22"/>
          <w:szCs w:val="22"/>
        </w:rPr>
        <w:t xml:space="preserve">Word cloud </w:t>
      </w:r>
      <w:r w:rsidR="00A73A1B">
        <w:rPr>
          <w:sz w:val="22"/>
          <w:szCs w:val="22"/>
        </w:rPr>
        <w:t>per MS type (</w:t>
      </w:r>
      <w:proofErr w:type="spellStart"/>
      <w:r w:rsidR="00A73A1B">
        <w:rPr>
          <w:sz w:val="22"/>
          <w:szCs w:val="22"/>
        </w:rPr>
        <w:t>ie</w:t>
      </w:r>
      <w:proofErr w:type="spellEnd"/>
      <w:r w:rsidR="00A73A1B">
        <w:rPr>
          <w:sz w:val="22"/>
          <w:szCs w:val="22"/>
        </w:rPr>
        <w:t xml:space="preserve">, </w:t>
      </w:r>
      <w:r w:rsidRPr="001202F6">
        <w:rPr>
          <w:rFonts w:ascii="Calibri" w:eastAsia="Calibri" w:hAnsi="Calibri" w:cs="Calibri"/>
          <w:sz w:val="22"/>
          <w:szCs w:val="22"/>
        </w:rPr>
        <w:t>primary progressive multiple sclerosis</w:t>
      </w:r>
      <w:r>
        <w:rPr>
          <w:rFonts w:ascii="Calibri" w:eastAsia="Calibri" w:hAnsi="Calibri" w:cs="Calibri"/>
          <w:sz w:val="22"/>
          <w:szCs w:val="22"/>
        </w:rPr>
        <w:t xml:space="preserve"> or PPMS</w:t>
      </w:r>
      <w:r w:rsidR="00A73A1B">
        <w:t xml:space="preserve">, </w:t>
      </w:r>
      <w:r w:rsidRPr="001202F6">
        <w:rPr>
          <w:rFonts w:ascii="Calibri" w:eastAsia="Calibri" w:hAnsi="Calibri" w:cs="Calibri"/>
          <w:sz w:val="22"/>
          <w:szCs w:val="22"/>
        </w:rPr>
        <w:t>relapsing-remitting multiple sclerosis</w:t>
      </w:r>
      <w:r>
        <w:rPr>
          <w:rFonts w:ascii="Calibri" w:eastAsia="Calibri" w:hAnsi="Calibri" w:cs="Calibri"/>
          <w:sz w:val="22"/>
          <w:szCs w:val="22"/>
        </w:rPr>
        <w:t xml:space="preserve"> or RRMS</w:t>
      </w:r>
      <w:r w:rsidR="00A73A1B">
        <w:t xml:space="preserve">, transition, and </w:t>
      </w:r>
      <w:r w:rsidRPr="001202F6">
        <w:rPr>
          <w:rFonts w:ascii="Calibri" w:eastAsia="Calibri" w:hAnsi="Calibri" w:cs="Calibri"/>
          <w:sz w:val="22"/>
          <w:szCs w:val="22"/>
        </w:rPr>
        <w:t>secondary progressive multiple sclerosis</w:t>
      </w:r>
      <w:r>
        <w:rPr>
          <w:rFonts w:ascii="Calibri" w:eastAsia="Calibri" w:hAnsi="Calibri" w:cs="Calibri"/>
          <w:sz w:val="22"/>
          <w:szCs w:val="22"/>
        </w:rPr>
        <w:t xml:space="preserve"> or SPMS</w:t>
      </w:r>
      <w:r w:rsidR="00A73A1B">
        <w:rPr>
          <w:sz w:val="22"/>
          <w:szCs w:val="22"/>
        </w:rPr>
        <w:t xml:space="preserve">) </w:t>
      </w:r>
      <w:r w:rsidR="0031243B" w:rsidRPr="0031243B">
        <w:rPr>
          <w:sz w:val="22"/>
          <w:szCs w:val="22"/>
        </w:rPr>
        <w:t>of the 100 most frequent words</w:t>
      </w:r>
      <w:r w:rsidR="00430DA8">
        <w:rPr>
          <w:sz w:val="22"/>
          <w:szCs w:val="22"/>
        </w:rPr>
        <w:t xml:space="preserve"> </w:t>
      </w:r>
      <w:r w:rsidR="0031243B" w:rsidRPr="0031243B">
        <w:rPr>
          <w:sz w:val="22"/>
          <w:szCs w:val="22"/>
        </w:rPr>
        <w:t xml:space="preserve">appearing in electronic health diary entries of a minimum length of </w:t>
      </w:r>
      <w:r>
        <w:rPr>
          <w:sz w:val="22"/>
          <w:szCs w:val="22"/>
        </w:rPr>
        <w:t>10</w:t>
      </w:r>
      <w:r w:rsidRPr="0031243B">
        <w:rPr>
          <w:sz w:val="22"/>
          <w:szCs w:val="22"/>
        </w:rPr>
        <w:t xml:space="preserve"> </w:t>
      </w:r>
      <w:r w:rsidR="0031243B" w:rsidRPr="0031243B">
        <w:rPr>
          <w:sz w:val="22"/>
          <w:szCs w:val="22"/>
        </w:rPr>
        <w:t>words</w:t>
      </w:r>
      <w:r w:rsidR="0035108B">
        <w:rPr>
          <w:sz w:val="22"/>
          <w:szCs w:val="22"/>
        </w:rPr>
        <w:t xml:space="preserve"> </w:t>
      </w:r>
      <w:r w:rsidR="00430DA8">
        <w:rPr>
          <w:sz w:val="22"/>
          <w:szCs w:val="22"/>
        </w:rPr>
        <w:t>(n=</w:t>
      </w:r>
      <w:r w:rsidR="00A73A1B">
        <w:rPr>
          <w:sz w:val="22"/>
          <w:szCs w:val="22"/>
        </w:rPr>
        <w:t>61</w:t>
      </w:r>
      <w:r w:rsidR="00430DA8">
        <w:rPr>
          <w:sz w:val="22"/>
          <w:szCs w:val="22"/>
        </w:rPr>
        <w:t>, n=</w:t>
      </w:r>
      <w:r w:rsidR="00A73A1B">
        <w:rPr>
          <w:sz w:val="22"/>
          <w:szCs w:val="22"/>
        </w:rPr>
        <w:t>348</w:t>
      </w:r>
      <w:r w:rsidR="00430DA8">
        <w:rPr>
          <w:sz w:val="22"/>
          <w:szCs w:val="22"/>
        </w:rPr>
        <w:t>, n=</w:t>
      </w:r>
      <w:r w:rsidR="00A73A1B">
        <w:rPr>
          <w:sz w:val="22"/>
          <w:szCs w:val="22"/>
        </w:rPr>
        <w:t>11</w:t>
      </w:r>
      <w:r w:rsidR="00430DA8">
        <w:rPr>
          <w:sz w:val="22"/>
          <w:szCs w:val="22"/>
        </w:rPr>
        <w:t>, and n=</w:t>
      </w:r>
      <w:r w:rsidR="00A73A1B">
        <w:rPr>
          <w:sz w:val="22"/>
          <w:szCs w:val="22"/>
        </w:rPr>
        <w:t>106, respectively</w:t>
      </w:r>
      <w:r w:rsidR="00430DA8">
        <w:rPr>
          <w:sz w:val="22"/>
          <w:szCs w:val="22"/>
        </w:rPr>
        <w:t>)</w:t>
      </w:r>
      <w:r w:rsidR="0031243B" w:rsidRPr="0031243B">
        <w:rPr>
          <w:sz w:val="22"/>
          <w:szCs w:val="22"/>
        </w:rPr>
        <w:t>. The font size reflects the frequency of words’ occurrence.</w:t>
      </w:r>
    </w:p>
    <w:p w14:paraId="21893B89" w14:textId="29B4762E" w:rsidR="0012232D" w:rsidRPr="00E65C07" w:rsidRDefault="0012232D" w:rsidP="00CB4915">
      <w:pPr>
        <w:rPr>
          <w:sz w:val="22"/>
          <w:szCs w:val="22"/>
        </w:rPr>
      </w:pPr>
    </w:p>
    <w:p w14:paraId="709846B3" w14:textId="2AFEA10B" w:rsidR="00C160D0" w:rsidRPr="00E65C07" w:rsidRDefault="00C160D0" w:rsidP="00CB4915">
      <w:pPr>
        <w:rPr>
          <w:sz w:val="22"/>
          <w:szCs w:val="22"/>
        </w:rPr>
      </w:pPr>
    </w:p>
    <w:p w14:paraId="7309FCBC" w14:textId="77777777" w:rsidR="008979B7" w:rsidRDefault="008979B7">
      <w:pPr>
        <w:spacing w:after="0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2D0D52C3" w14:textId="4EB325AA" w:rsidR="00263B95" w:rsidRPr="009E267D" w:rsidRDefault="009B4FC1" w:rsidP="00CB4915">
      <w:r>
        <w:rPr>
          <w:noProof/>
        </w:rPr>
        <w:lastRenderedPageBreak/>
        <w:drawing>
          <wp:anchor distT="0" distB="0" distL="114300" distR="114300" simplePos="0" relativeHeight="251703296" behindDoc="0" locked="0" layoutInCell="1" allowOverlap="1" wp14:anchorId="5C2470C4" wp14:editId="0C6F9245">
            <wp:simplePos x="0" y="0"/>
            <wp:positionH relativeFrom="column">
              <wp:posOffset>0</wp:posOffset>
            </wp:positionH>
            <wp:positionV relativeFrom="paragraph">
              <wp:posOffset>989330</wp:posOffset>
            </wp:positionV>
            <wp:extent cx="5756910" cy="3054985"/>
            <wp:effectExtent l="0" t="0" r="0" b="5715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054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B4AB2" w:rsidRPr="0031243B">
        <w:rPr>
          <w:b/>
          <w:bCs/>
          <w:sz w:val="22"/>
          <w:szCs w:val="22"/>
        </w:rPr>
        <w:t xml:space="preserve">Figure </w:t>
      </w:r>
      <w:r w:rsidR="007F7BF3">
        <w:rPr>
          <w:b/>
          <w:bCs/>
          <w:sz w:val="22"/>
          <w:szCs w:val="22"/>
        </w:rPr>
        <w:t>S</w:t>
      </w:r>
      <w:r w:rsidR="004B4AB2" w:rsidRPr="0031243B">
        <w:rPr>
          <w:b/>
          <w:bCs/>
          <w:sz w:val="22"/>
          <w:szCs w:val="22"/>
        </w:rPr>
        <w:t xml:space="preserve">2. </w:t>
      </w:r>
      <w:r w:rsidR="004B4AB2" w:rsidRPr="0031243B">
        <w:rPr>
          <w:sz w:val="22"/>
          <w:szCs w:val="22"/>
        </w:rPr>
        <w:t>Bar chart</w:t>
      </w:r>
      <w:r w:rsidR="00A07A12">
        <w:rPr>
          <w:sz w:val="22"/>
          <w:szCs w:val="22"/>
        </w:rPr>
        <w:t xml:space="preserve"> per MS type (</w:t>
      </w:r>
      <w:proofErr w:type="spellStart"/>
      <w:r w:rsidR="00A07A12">
        <w:rPr>
          <w:sz w:val="22"/>
          <w:szCs w:val="22"/>
        </w:rPr>
        <w:t>ie</w:t>
      </w:r>
      <w:proofErr w:type="spellEnd"/>
      <w:r w:rsidR="00A07A12">
        <w:rPr>
          <w:sz w:val="22"/>
          <w:szCs w:val="22"/>
        </w:rPr>
        <w:t xml:space="preserve">, </w:t>
      </w:r>
      <w:r w:rsidR="001D27DC" w:rsidRPr="001202F6">
        <w:rPr>
          <w:rFonts w:ascii="Calibri" w:eastAsia="Calibri" w:hAnsi="Calibri" w:cs="Calibri"/>
          <w:sz w:val="22"/>
          <w:szCs w:val="22"/>
        </w:rPr>
        <w:t>primary progressive multiple sclerosis</w:t>
      </w:r>
      <w:r w:rsidR="001D27DC">
        <w:rPr>
          <w:rFonts w:ascii="Calibri" w:eastAsia="Calibri" w:hAnsi="Calibri" w:cs="Calibri"/>
          <w:sz w:val="22"/>
          <w:szCs w:val="22"/>
        </w:rPr>
        <w:t xml:space="preserve"> or PPMS</w:t>
      </w:r>
      <w:r w:rsidR="001D27DC">
        <w:t xml:space="preserve">, </w:t>
      </w:r>
      <w:r w:rsidR="001D27DC" w:rsidRPr="001202F6">
        <w:rPr>
          <w:rFonts w:ascii="Calibri" w:eastAsia="Calibri" w:hAnsi="Calibri" w:cs="Calibri"/>
          <w:sz w:val="22"/>
          <w:szCs w:val="22"/>
        </w:rPr>
        <w:t>relapsing-remitting multiple sclerosis</w:t>
      </w:r>
      <w:r w:rsidR="001D27DC">
        <w:rPr>
          <w:rFonts w:ascii="Calibri" w:eastAsia="Calibri" w:hAnsi="Calibri" w:cs="Calibri"/>
          <w:sz w:val="22"/>
          <w:szCs w:val="22"/>
        </w:rPr>
        <w:t xml:space="preserve"> or RRMS</w:t>
      </w:r>
      <w:r w:rsidR="001D27DC">
        <w:t xml:space="preserve">, transition, and </w:t>
      </w:r>
      <w:r w:rsidR="001D27DC" w:rsidRPr="001202F6">
        <w:rPr>
          <w:rFonts w:ascii="Calibri" w:eastAsia="Calibri" w:hAnsi="Calibri" w:cs="Calibri"/>
          <w:sz w:val="22"/>
          <w:szCs w:val="22"/>
        </w:rPr>
        <w:t>secondary progressive multiple sclerosis</w:t>
      </w:r>
      <w:r w:rsidR="001D27DC">
        <w:rPr>
          <w:rFonts w:ascii="Calibri" w:eastAsia="Calibri" w:hAnsi="Calibri" w:cs="Calibri"/>
          <w:sz w:val="22"/>
          <w:szCs w:val="22"/>
        </w:rPr>
        <w:t xml:space="preserve"> or SPMS</w:t>
      </w:r>
      <w:r w:rsidR="00A07A12">
        <w:rPr>
          <w:sz w:val="22"/>
          <w:szCs w:val="22"/>
        </w:rPr>
        <w:t>)</w:t>
      </w:r>
      <w:r w:rsidR="004B4AB2" w:rsidRPr="0031243B">
        <w:rPr>
          <w:sz w:val="22"/>
          <w:szCs w:val="22"/>
        </w:rPr>
        <w:t xml:space="preserve"> displaying the </w:t>
      </w:r>
      <w:r w:rsidR="00A07A12" w:rsidRPr="0031243B">
        <w:rPr>
          <w:sz w:val="22"/>
          <w:szCs w:val="22"/>
        </w:rPr>
        <w:t xml:space="preserve">25 </w:t>
      </w:r>
      <w:r w:rsidR="004B4AB2" w:rsidRPr="0031243B">
        <w:rPr>
          <w:sz w:val="22"/>
          <w:szCs w:val="22"/>
        </w:rPr>
        <w:t xml:space="preserve">most used words throughout the electronic health diary entries </w:t>
      </w:r>
      <w:r w:rsidR="00DC0E16">
        <w:rPr>
          <w:sz w:val="22"/>
          <w:szCs w:val="22"/>
        </w:rPr>
        <w:t xml:space="preserve">(n=61, n=348, n=11, and n=106, respectively) </w:t>
      </w:r>
      <w:r w:rsidR="004B4AB2" w:rsidRPr="0031243B">
        <w:rPr>
          <w:sz w:val="22"/>
          <w:szCs w:val="22"/>
        </w:rPr>
        <w:t>and their frequency. This graph is a quantitative replication of the word cloud</w:t>
      </w:r>
      <w:r w:rsidR="007F7BF3">
        <w:rPr>
          <w:sz w:val="22"/>
          <w:szCs w:val="22"/>
        </w:rPr>
        <w:t>s presented in Figure S1, Multimedia Appendix 7</w:t>
      </w:r>
      <w:r w:rsidR="004B4AB2" w:rsidRPr="00E65C07">
        <w:rPr>
          <w:noProof/>
          <w:sz w:val="22"/>
          <w:szCs w:val="22"/>
        </w:rPr>
        <w:t>.</w:t>
      </w:r>
    </w:p>
    <w:sectPr w:rsidR="00263B95" w:rsidRPr="009E267D" w:rsidSect="000F10E6">
      <w:footerReference w:type="default" r:id="rId1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05A2E" w14:textId="77777777" w:rsidR="00191EC1" w:rsidRDefault="00191EC1" w:rsidP="00BA7D3C">
      <w:pPr>
        <w:spacing w:after="0"/>
      </w:pPr>
      <w:r>
        <w:separator/>
      </w:r>
    </w:p>
  </w:endnote>
  <w:endnote w:type="continuationSeparator" w:id="0">
    <w:p w14:paraId="72F613B8" w14:textId="77777777" w:rsidR="00191EC1" w:rsidRDefault="00191EC1" w:rsidP="00BA7D3C">
      <w:pPr>
        <w:spacing w:after="0"/>
      </w:pPr>
      <w:r>
        <w:continuationSeparator/>
      </w:r>
    </w:p>
  </w:endnote>
  <w:endnote w:type="continuationNotice" w:id="1">
    <w:p w14:paraId="1B94C7A1" w14:textId="77777777" w:rsidR="00191EC1" w:rsidRDefault="00191EC1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7B122" w14:textId="77777777" w:rsidR="00EE3B75" w:rsidRDefault="00EE3B75">
    <w:pPr>
      <w:pStyle w:val="BodyText"/>
      <w:spacing w:line="14" w:lineRule="auto"/>
      <w:rPr>
        <w:sz w:val="20"/>
      </w:rPr>
    </w:pPr>
    <w:r w:rsidRPr="00D847D1"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19F1095F" wp14:editId="4F0144B9">
              <wp:simplePos x="0" y="0"/>
              <wp:positionH relativeFrom="page">
                <wp:posOffset>5867400</wp:posOffset>
              </wp:positionH>
              <wp:positionV relativeFrom="page">
                <wp:posOffset>10057130</wp:posOffset>
              </wp:positionV>
              <wp:extent cx="767080" cy="196850"/>
              <wp:effectExtent l="0" t="0" r="0" b="0"/>
              <wp:wrapNone/>
              <wp:docPr id="28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67080" cy="1968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358E4DF" w14:textId="15CED351" w:rsidR="00EE3B75" w:rsidRDefault="00EE3B75">
                          <w:pPr>
                            <w:spacing w:before="21"/>
                            <w:ind w:left="20"/>
                            <w:rPr>
                              <w:i/>
                            </w:rPr>
                          </w:pPr>
                          <w:r>
                            <w:rPr>
                              <w:i/>
                            </w:rPr>
                            <w:t xml:space="preserve">Page </w:t>
                          </w:r>
                          <w:r>
                            <w:fldChar w:fldCharType="begin"/>
                          </w:r>
                          <w:r>
                            <w:rPr>
                              <w:i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596BF8">
                            <w:rPr>
                              <w:i/>
                              <w:noProof/>
                            </w:rPr>
                            <w:t>35</w:t>
                          </w:r>
                          <w:r>
                            <w:fldChar w:fldCharType="end"/>
                          </w:r>
                          <w:r>
                            <w:rPr>
                              <w:i/>
                            </w:rPr>
                            <w:t xml:space="preserve"> /</w:t>
                          </w:r>
                          <w:hyperlink w:anchor="_bookmark8" w:history="1">
                            <w:r>
                              <w:rPr>
                                <w:i/>
                              </w:rPr>
                              <w:t>19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9F1095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462pt;margin-top:791.9pt;width:60.4pt;height:15.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" filled="f" stroked="f">
              <v:textbox inset="0,0,0,0">
                <w:txbxContent>
                  <w:p w14:paraId="2358E4DF" w14:textId="15CED351" w:rsidR="00EE3B75" w:rsidRDefault="00EE3B75">
                    <w:pPr>
                      <w:spacing w:before="21"/>
                      <w:ind w:left="20"/>
                      <w:rPr>
                        <w:i/>
                      </w:rPr>
                    </w:pPr>
                    <w:r>
                      <w:rPr>
                        <w:i/>
                      </w:rPr>
                      <w:t xml:space="preserve">Page </w:t>
                    </w:r>
                    <w:r>
                      <w:fldChar w:fldCharType="begin"/>
                    </w:r>
                    <w:r>
                      <w:rPr>
                        <w:i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596BF8">
                      <w:rPr>
                        <w:i/>
                        <w:noProof/>
                      </w:rPr>
                      <w:t>35</w:t>
                    </w:r>
                    <w:r>
                      <w:fldChar w:fldCharType="end"/>
                    </w:r>
                    <w:r>
                      <w:rPr>
                        <w:i/>
                      </w:rPr>
                      <w:t xml:space="preserve"> /</w:t>
                    </w:r>
                    <w:hyperlink w:anchor="_bookmark8" w:history="1">
                      <w:r>
                        <w:rPr>
                          <w:i/>
                        </w:rPr>
                        <w:t>19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125C0" w14:textId="77777777" w:rsidR="00191EC1" w:rsidRDefault="00191EC1" w:rsidP="00BA7D3C">
      <w:pPr>
        <w:spacing w:after="0"/>
      </w:pPr>
      <w:r>
        <w:separator/>
      </w:r>
    </w:p>
  </w:footnote>
  <w:footnote w:type="continuationSeparator" w:id="0">
    <w:p w14:paraId="57E243C4" w14:textId="77777777" w:rsidR="00191EC1" w:rsidRDefault="00191EC1" w:rsidP="00BA7D3C">
      <w:pPr>
        <w:spacing w:after="0"/>
      </w:pPr>
      <w:r>
        <w:continuationSeparator/>
      </w:r>
    </w:p>
  </w:footnote>
  <w:footnote w:type="continuationNotice" w:id="1">
    <w:p w14:paraId="4ADE3ACB" w14:textId="77777777" w:rsidR="00191EC1" w:rsidRDefault="00191EC1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7215D"/>
    <w:multiLevelType w:val="multilevel"/>
    <w:tmpl w:val="A7108652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B257EE"/>
    <w:multiLevelType w:val="multilevel"/>
    <w:tmpl w:val="28BC2B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12E34D37"/>
    <w:multiLevelType w:val="multilevel"/>
    <w:tmpl w:val="1CF89F0C"/>
    <w:styleLink w:val="AktuelleListe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E0B4ED1"/>
    <w:multiLevelType w:val="multilevel"/>
    <w:tmpl w:val="7932E3BA"/>
    <w:lvl w:ilvl="0">
      <w:start w:val="2"/>
      <w:numFmt w:val="decimal"/>
      <w:lvlText w:val="%1"/>
      <w:lvlJc w:val="left"/>
      <w:pPr>
        <w:ind w:left="549" w:hanging="413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49" w:hanging="413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2317" w:hanging="41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205" w:hanging="41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094" w:hanging="41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982" w:hanging="41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71" w:hanging="41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59" w:hanging="41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48" w:hanging="413"/>
      </w:pPr>
      <w:rPr>
        <w:rFonts w:hint="default"/>
        <w:lang w:val="en-US" w:eastAsia="en-US" w:bidi="ar-SA"/>
      </w:rPr>
    </w:lvl>
  </w:abstractNum>
  <w:abstractNum w:abstractNumId="4" w15:restartNumberingAfterBreak="0">
    <w:nsid w:val="20144864"/>
    <w:multiLevelType w:val="hybridMultilevel"/>
    <w:tmpl w:val="B6961EB2"/>
    <w:lvl w:ilvl="0" w:tplc="9F6095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E646F"/>
    <w:multiLevelType w:val="multilevel"/>
    <w:tmpl w:val="1CF89F0C"/>
    <w:styleLink w:val="AktuelleList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0F454AE"/>
    <w:multiLevelType w:val="multilevel"/>
    <w:tmpl w:val="1CF89F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41735EB"/>
    <w:multiLevelType w:val="hybridMultilevel"/>
    <w:tmpl w:val="6AA4821A"/>
    <w:lvl w:ilvl="0" w:tplc="BB48524A">
      <w:start w:val="8"/>
      <w:numFmt w:val="decimal"/>
      <w:lvlText w:val="[%1]"/>
      <w:lvlJc w:val="left"/>
      <w:pPr>
        <w:ind w:left="719" w:hanging="244"/>
        <w:jc w:val="right"/>
      </w:pPr>
      <w:rPr>
        <w:rFonts w:ascii="Arial" w:eastAsia="Arial" w:hAnsi="Arial" w:cs="Arial" w:hint="default"/>
        <w:w w:val="99"/>
        <w:sz w:val="20"/>
        <w:szCs w:val="20"/>
        <w:lang w:val="en-US" w:eastAsia="en-US" w:bidi="ar-SA"/>
      </w:rPr>
    </w:lvl>
    <w:lvl w:ilvl="1" w:tplc="31C478D6">
      <w:numFmt w:val="bullet"/>
      <w:lvlText w:val="•"/>
      <w:lvlJc w:val="left"/>
      <w:pPr>
        <w:ind w:left="1590" w:hanging="244"/>
      </w:pPr>
      <w:rPr>
        <w:rFonts w:hint="default"/>
        <w:lang w:val="en-US" w:eastAsia="en-US" w:bidi="ar-SA"/>
      </w:rPr>
    </w:lvl>
    <w:lvl w:ilvl="2" w:tplc="2E04C584">
      <w:numFmt w:val="bullet"/>
      <w:lvlText w:val="•"/>
      <w:lvlJc w:val="left"/>
      <w:pPr>
        <w:ind w:left="2461" w:hanging="244"/>
      </w:pPr>
      <w:rPr>
        <w:rFonts w:hint="default"/>
        <w:lang w:val="en-US" w:eastAsia="en-US" w:bidi="ar-SA"/>
      </w:rPr>
    </w:lvl>
    <w:lvl w:ilvl="3" w:tplc="EE2A5738">
      <w:numFmt w:val="bullet"/>
      <w:lvlText w:val="•"/>
      <w:lvlJc w:val="left"/>
      <w:pPr>
        <w:ind w:left="3331" w:hanging="244"/>
      </w:pPr>
      <w:rPr>
        <w:rFonts w:hint="default"/>
        <w:lang w:val="en-US" w:eastAsia="en-US" w:bidi="ar-SA"/>
      </w:rPr>
    </w:lvl>
    <w:lvl w:ilvl="4" w:tplc="9A4822C2">
      <w:numFmt w:val="bullet"/>
      <w:lvlText w:val="•"/>
      <w:lvlJc w:val="left"/>
      <w:pPr>
        <w:ind w:left="4202" w:hanging="244"/>
      </w:pPr>
      <w:rPr>
        <w:rFonts w:hint="default"/>
        <w:lang w:val="en-US" w:eastAsia="en-US" w:bidi="ar-SA"/>
      </w:rPr>
    </w:lvl>
    <w:lvl w:ilvl="5" w:tplc="E3CCB57C">
      <w:numFmt w:val="bullet"/>
      <w:lvlText w:val="•"/>
      <w:lvlJc w:val="left"/>
      <w:pPr>
        <w:ind w:left="5072" w:hanging="244"/>
      </w:pPr>
      <w:rPr>
        <w:rFonts w:hint="default"/>
        <w:lang w:val="en-US" w:eastAsia="en-US" w:bidi="ar-SA"/>
      </w:rPr>
    </w:lvl>
    <w:lvl w:ilvl="6" w:tplc="CCD6D252">
      <w:numFmt w:val="bullet"/>
      <w:lvlText w:val="•"/>
      <w:lvlJc w:val="left"/>
      <w:pPr>
        <w:ind w:left="5943" w:hanging="244"/>
      </w:pPr>
      <w:rPr>
        <w:rFonts w:hint="default"/>
        <w:lang w:val="en-US" w:eastAsia="en-US" w:bidi="ar-SA"/>
      </w:rPr>
    </w:lvl>
    <w:lvl w:ilvl="7" w:tplc="0DE43942">
      <w:numFmt w:val="bullet"/>
      <w:lvlText w:val="•"/>
      <w:lvlJc w:val="left"/>
      <w:pPr>
        <w:ind w:left="6813" w:hanging="244"/>
      </w:pPr>
      <w:rPr>
        <w:rFonts w:hint="default"/>
        <w:lang w:val="en-US" w:eastAsia="en-US" w:bidi="ar-SA"/>
      </w:rPr>
    </w:lvl>
    <w:lvl w:ilvl="8" w:tplc="FCB43F76">
      <w:numFmt w:val="bullet"/>
      <w:lvlText w:val="•"/>
      <w:lvlJc w:val="left"/>
      <w:pPr>
        <w:ind w:left="7684" w:hanging="244"/>
      </w:pPr>
      <w:rPr>
        <w:rFonts w:hint="default"/>
        <w:lang w:val="en-US" w:eastAsia="en-US" w:bidi="ar-SA"/>
      </w:rPr>
    </w:lvl>
  </w:abstractNum>
  <w:abstractNum w:abstractNumId="8" w15:restartNumberingAfterBreak="0">
    <w:nsid w:val="583F33FC"/>
    <w:multiLevelType w:val="multilevel"/>
    <w:tmpl w:val="B9741ABE"/>
    <w:styleLink w:val="AktuelleListe1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4C663B"/>
    <w:multiLevelType w:val="hybridMultilevel"/>
    <w:tmpl w:val="23BEAA54"/>
    <w:lvl w:ilvl="0" w:tplc="F80EDE3A">
      <w:start w:val="1"/>
      <w:numFmt w:val="decimal"/>
      <w:lvlText w:val="%1"/>
      <w:lvlJc w:val="left"/>
      <w:pPr>
        <w:ind w:left="389" w:hanging="253"/>
      </w:pPr>
      <w:rPr>
        <w:rFonts w:ascii="Arial" w:eastAsia="Arial" w:hAnsi="Arial" w:cs="Arial" w:hint="default"/>
        <w:b/>
        <w:bCs/>
        <w:w w:val="99"/>
        <w:sz w:val="24"/>
        <w:szCs w:val="24"/>
        <w:lang w:val="en-US" w:eastAsia="en-US" w:bidi="ar-SA"/>
      </w:rPr>
    </w:lvl>
    <w:lvl w:ilvl="1" w:tplc="1430DCB0">
      <w:numFmt w:val="bullet"/>
      <w:lvlText w:val="•"/>
      <w:lvlJc w:val="left"/>
      <w:pPr>
        <w:ind w:left="682" w:hanging="186"/>
      </w:pPr>
      <w:rPr>
        <w:rFonts w:ascii="Arial" w:eastAsia="Arial" w:hAnsi="Arial" w:cs="Arial" w:hint="default"/>
        <w:w w:val="99"/>
        <w:sz w:val="22"/>
        <w:szCs w:val="22"/>
        <w:lang w:val="en-US" w:eastAsia="en-US" w:bidi="ar-SA"/>
      </w:rPr>
    </w:lvl>
    <w:lvl w:ilvl="2" w:tplc="E9145B80">
      <w:numFmt w:val="bullet"/>
      <w:lvlText w:val="–"/>
      <w:lvlJc w:val="left"/>
      <w:pPr>
        <w:ind w:left="1162" w:hanging="231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3" w:tplc="D7C8C706">
      <w:numFmt w:val="bullet"/>
      <w:lvlText w:val="*"/>
      <w:lvlJc w:val="left"/>
      <w:pPr>
        <w:ind w:left="1570" w:hanging="194"/>
      </w:pPr>
      <w:rPr>
        <w:rFonts w:ascii="Arial" w:eastAsia="Arial" w:hAnsi="Arial" w:cs="Arial" w:hint="default"/>
        <w:w w:val="99"/>
        <w:position w:val="-6"/>
        <w:sz w:val="22"/>
        <w:szCs w:val="22"/>
        <w:lang w:val="en-US" w:eastAsia="en-US" w:bidi="ar-SA"/>
      </w:rPr>
    </w:lvl>
    <w:lvl w:ilvl="4" w:tplc="BC3270F0">
      <w:numFmt w:val="bullet"/>
      <w:lvlText w:val="·"/>
      <w:lvlJc w:val="left"/>
      <w:pPr>
        <w:ind w:left="1941" w:hanging="62"/>
      </w:pPr>
      <w:rPr>
        <w:rFonts w:ascii="Arial" w:eastAsia="Arial" w:hAnsi="Arial" w:cs="Arial" w:hint="default"/>
        <w:spacing w:val="-7"/>
        <w:w w:val="99"/>
        <w:sz w:val="20"/>
        <w:szCs w:val="20"/>
        <w:lang w:val="en-US" w:eastAsia="en-US" w:bidi="ar-SA"/>
      </w:rPr>
    </w:lvl>
    <w:lvl w:ilvl="5" w:tplc="15B043AC">
      <w:numFmt w:val="bullet"/>
      <w:lvlText w:val="•"/>
      <w:lvlJc w:val="left"/>
      <w:pPr>
        <w:ind w:left="1580" w:hanging="62"/>
      </w:pPr>
      <w:rPr>
        <w:rFonts w:hint="default"/>
        <w:lang w:val="en-US" w:eastAsia="en-US" w:bidi="ar-SA"/>
      </w:rPr>
    </w:lvl>
    <w:lvl w:ilvl="6" w:tplc="8306254C">
      <w:numFmt w:val="bullet"/>
      <w:lvlText w:val="•"/>
      <w:lvlJc w:val="left"/>
      <w:pPr>
        <w:ind w:left="1940" w:hanging="62"/>
      </w:pPr>
      <w:rPr>
        <w:rFonts w:hint="default"/>
        <w:lang w:val="en-US" w:eastAsia="en-US" w:bidi="ar-SA"/>
      </w:rPr>
    </w:lvl>
    <w:lvl w:ilvl="7" w:tplc="486CC108">
      <w:numFmt w:val="bullet"/>
      <w:lvlText w:val="•"/>
      <w:lvlJc w:val="left"/>
      <w:pPr>
        <w:ind w:left="3811" w:hanging="62"/>
      </w:pPr>
      <w:rPr>
        <w:rFonts w:hint="default"/>
        <w:lang w:val="en-US" w:eastAsia="en-US" w:bidi="ar-SA"/>
      </w:rPr>
    </w:lvl>
    <w:lvl w:ilvl="8" w:tplc="FDE60082">
      <w:numFmt w:val="bullet"/>
      <w:lvlText w:val="•"/>
      <w:lvlJc w:val="left"/>
      <w:pPr>
        <w:ind w:left="5682" w:hanging="62"/>
      </w:pPr>
      <w:rPr>
        <w:rFonts w:hint="default"/>
        <w:lang w:val="en-US" w:eastAsia="en-US" w:bidi="ar-SA"/>
      </w:rPr>
    </w:lvl>
  </w:abstractNum>
  <w:abstractNum w:abstractNumId="10" w15:restartNumberingAfterBreak="0">
    <w:nsid w:val="70B23724"/>
    <w:multiLevelType w:val="multilevel"/>
    <w:tmpl w:val="8DC2D908"/>
    <w:lvl w:ilvl="0">
      <w:start w:val="3"/>
      <w:numFmt w:val="decimal"/>
      <w:lvlText w:val="%1"/>
      <w:lvlJc w:val="left"/>
      <w:pPr>
        <w:ind w:left="549" w:hanging="413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49" w:hanging="413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2317" w:hanging="41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205" w:hanging="41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094" w:hanging="41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982" w:hanging="41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71" w:hanging="41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59" w:hanging="41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48" w:hanging="413"/>
      </w:pPr>
      <w:rPr>
        <w:rFonts w:hint="default"/>
        <w:lang w:val="en-US" w:eastAsia="en-US" w:bidi="ar-SA"/>
      </w:rPr>
    </w:lvl>
  </w:abstractNum>
  <w:abstractNum w:abstractNumId="11" w15:restartNumberingAfterBreak="0">
    <w:nsid w:val="77B3566D"/>
    <w:multiLevelType w:val="multilevel"/>
    <w:tmpl w:val="BE0A0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8076E70"/>
    <w:multiLevelType w:val="hybridMultilevel"/>
    <w:tmpl w:val="219CB080"/>
    <w:lvl w:ilvl="0" w:tplc="A9D2704A">
      <w:start w:val="1"/>
      <w:numFmt w:val="decimal"/>
      <w:lvlText w:val="[%1]"/>
      <w:lvlJc w:val="left"/>
      <w:pPr>
        <w:ind w:left="719" w:hanging="244"/>
      </w:pPr>
      <w:rPr>
        <w:rFonts w:ascii="Arial" w:eastAsia="Arial" w:hAnsi="Arial" w:cs="Arial" w:hint="default"/>
        <w:w w:val="99"/>
        <w:sz w:val="20"/>
        <w:szCs w:val="20"/>
        <w:lang w:val="en-US" w:eastAsia="en-US" w:bidi="ar-SA"/>
      </w:rPr>
    </w:lvl>
    <w:lvl w:ilvl="1" w:tplc="49049528">
      <w:numFmt w:val="bullet"/>
      <w:lvlText w:val="•"/>
      <w:lvlJc w:val="left"/>
      <w:pPr>
        <w:ind w:left="1590" w:hanging="244"/>
      </w:pPr>
      <w:rPr>
        <w:rFonts w:hint="default"/>
        <w:lang w:val="en-US" w:eastAsia="en-US" w:bidi="ar-SA"/>
      </w:rPr>
    </w:lvl>
    <w:lvl w:ilvl="2" w:tplc="ADB6986E">
      <w:numFmt w:val="bullet"/>
      <w:lvlText w:val="•"/>
      <w:lvlJc w:val="left"/>
      <w:pPr>
        <w:ind w:left="2461" w:hanging="244"/>
      </w:pPr>
      <w:rPr>
        <w:rFonts w:hint="default"/>
        <w:lang w:val="en-US" w:eastAsia="en-US" w:bidi="ar-SA"/>
      </w:rPr>
    </w:lvl>
    <w:lvl w:ilvl="3" w:tplc="51FCA30C">
      <w:numFmt w:val="bullet"/>
      <w:lvlText w:val="•"/>
      <w:lvlJc w:val="left"/>
      <w:pPr>
        <w:ind w:left="3331" w:hanging="244"/>
      </w:pPr>
      <w:rPr>
        <w:rFonts w:hint="default"/>
        <w:lang w:val="en-US" w:eastAsia="en-US" w:bidi="ar-SA"/>
      </w:rPr>
    </w:lvl>
    <w:lvl w:ilvl="4" w:tplc="81868D30">
      <w:numFmt w:val="bullet"/>
      <w:lvlText w:val="•"/>
      <w:lvlJc w:val="left"/>
      <w:pPr>
        <w:ind w:left="4202" w:hanging="244"/>
      </w:pPr>
      <w:rPr>
        <w:rFonts w:hint="default"/>
        <w:lang w:val="en-US" w:eastAsia="en-US" w:bidi="ar-SA"/>
      </w:rPr>
    </w:lvl>
    <w:lvl w:ilvl="5" w:tplc="0A164FC4">
      <w:numFmt w:val="bullet"/>
      <w:lvlText w:val="•"/>
      <w:lvlJc w:val="left"/>
      <w:pPr>
        <w:ind w:left="5072" w:hanging="244"/>
      </w:pPr>
      <w:rPr>
        <w:rFonts w:hint="default"/>
        <w:lang w:val="en-US" w:eastAsia="en-US" w:bidi="ar-SA"/>
      </w:rPr>
    </w:lvl>
    <w:lvl w:ilvl="6" w:tplc="86563304">
      <w:numFmt w:val="bullet"/>
      <w:lvlText w:val="•"/>
      <w:lvlJc w:val="left"/>
      <w:pPr>
        <w:ind w:left="5943" w:hanging="244"/>
      </w:pPr>
      <w:rPr>
        <w:rFonts w:hint="default"/>
        <w:lang w:val="en-US" w:eastAsia="en-US" w:bidi="ar-SA"/>
      </w:rPr>
    </w:lvl>
    <w:lvl w:ilvl="7" w:tplc="9C968C28">
      <w:numFmt w:val="bullet"/>
      <w:lvlText w:val="•"/>
      <w:lvlJc w:val="left"/>
      <w:pPr>
        <w:ind w:left="6813" w:hanging="244"/>
      </w:pPr>
      <w:rPr>
        <w:rFonts w:hint="default"/>
        <w:lang w:val="en-US" w:eastAsia="en-US" w:bidi="ar-SA"/>
      </w:rPr>
    </w:lvl>
    <w:lvl w:ilvl="8" w:tplc="3E5823B2">
      <w:numFmt w:val="bullet"/>
      <w:lvlText w:val="•"/>
      <w:lvlJc w:val="left"/>
      <w:pPr>
        <w:ind w:left="7684" w:hanging="244"/>
      </w:pPr>
      <w:rPr>
        <w:rFonts w:hint="default"/>
        <w:lang w:val="en-US" w:eastAsia="en-US" w:bidi="ar-SA"/>
      </w:rPr>
    </w:lvl>
  </w:abstractNum>
  <w:abstractNum w:abstractNumId="13" w15:restartNumberingAfterBreak="0">
    <w:nsid w:val="7CF3401D"/>
    <w:multiLevelType w:val="hybridMultilevel"/>
    <w:tmpl w:val="46F6B1D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AA2815"/>
    <w:multiLevelType w:val="multilevel"/>
    <w:tmpl w:val="F3023F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7DE21CB9"/>
    <w:multiLevelType w:val="hybridMultilevel"/>
    <w:tmpl w:val="DE0273FA"/>
    <w:lvl w:ilvl="0" w:tplc="D10C637A">
      <w:start w:val="3"/>
      <w:numFmt w:val="decimal"/>
      <w:lvlText w:val="%1."/>
      <w:lvlJc w:val="left"/>
      <w:pPr>
        <w:ind w:left="49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16" w:hanging="360"/>
      </w:pPr>
    </w:lvl>
    <w:lvl w:ilvl="2" w:tplc="0407001B" w:tentative="1">
      <w:start w:val="1"/>
      <w:numFmt w:val="lowerRoman"/>
      <w:lvlText w:val="%3."/>
      <w:lvlJc w:val="right"/>
      <w:pPr>
        <w:ind w:left="1936" w:hanging="180"/>
      </w:pPr>
    </w:lvl>
    <w:lvl w:ilvl="3" w:tplc="0407000F" w:tentative="1">
      <w:start w:val="1"/>
      <w:numFmt w:val="decimal"/>
      <w:lvlText w:val="%4."/>
      <w:lvlJc w:val="left"/>
      <w:pPr>
        <w:ind w:left="2656" w:hanging="360"/>
      </w:pPr>
    </w:lvl>
    <w:lvl w:ilvl="4" w:tplc="04070019" w:tentative="1">
      <w:start w:val="1"/>
      <w:numFmt w:val="lowerLetter"/>
      <w:lvlText w:val="%5."/>
      <w:lvlJc w:val="left"/>
      <w:pPr>
        <w:ind w:left="3376" w:hanging="360"/>
      </w:pPr>
    </w:lvl>
    <w:lvl w:ilvl="5" w:tplc="0407001B" w:tentative="1">
      <w:start w:val="1"/>
      <w:numFmt w:val="lowerRoman"/>
      <w:lvlText w:val="%6."/>
      <w:lvlJc w:val="right"/>
      <w:pPr>
        <w:ind w:left="4096" w:hanging="180"/>
      </w:pPr>
    </w:lvl>
    <w:lvl w:ilvl="6" w:tplc="0407000F" w:tentative="1">
      <w:start w:val="1"/>
      <w:numFmt w:val="decimal"/>
      <w:lvlText w:val="%7."/>
      <w:lvlJc w:val="left"/>
      <w:pPr>
        <w:ind w:left="4816" w:hanging="360"/>
      </w:pPr>
    </w:lvl>
    <w:lvl w:ilvl="7" w:tplc="04070019" w:tentative="1">
      <w:start w:val="1"/>
      <w:numFmt w:val="lowerLetter"/>
      <w:lvlText w:val="%8."/>
      <w:lvlJc w:val="left"/>
      <w:pPr>
        <w:ind w:left="5536" w:hanging="360"/>
      </w:pPr>
    </w:lvl>
    <w:lvl w:ilvl="8" w:tplc="0407001B" w:tentative="1">
      <w:start w:val="1"/>
      <w:numFmt w:val="lowerRoman"/>
      <w:lvlText w:val="%9."/>
      <w:lvlJc w:val="right"/>
      <w:pPr>
        <w:ind w:left="6256" w:hanging="180"/>
      </w:pPr>
    </w:lvl>
  </w:abstractNum>
  <w:num w:numId="1" w16cid:durableId="1710493374">
    <w:abstractNumId w:val="6"/>
  </w:num>
  <w:num w:numId="2" w16cid:durableId="1339308261">
    <w:abstractNumId w:val="14"/>
  </w:num>
  <w:num w:numId="3" w16cid:durableId="165095030">
    <w:abstractNumId w:val="8"/>
  </w:num>
  <w:num w:numId="4" w16cid:durableId="952060275">
    <w:abstractNumId w:val="1"/>
  </w:num>
  <w:num w:numId="5" w16cid:durableId="416093735">
    <w:abstractNumId w:val="12"/>
  </w:num>
  <w:num w:numId="6" w16cid:durableId="1467820785">
    <w:abstractNumId w:val="7"/>
  </w:num>
  <w:num w:numId="7" w16cid:durableId="1836677136">
    <w:abstractNumId w:val="10"/>
  </w:num>
  <w:num w:numId="8" w16cid:durableId="369302522">
    <w:abstractNumId w:val="3"/>
  </w:num>
  <w:num w:numId="9" w16cid:durableId="1536652668">
    <w:abstractNumId w:val="9"/>
  </w:num>
  <w:num w:numId="10" w16cid:durableId="1313170291">
    <w:abstractNumId w:val="3"/>
    <w:lvlOverride w:ilvl="0">
      <w:startOverride w:val="2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11" w16cid:durableId="691537500">
    <w:abstractNumId w:val="15"/>
  </w:num>
  <w:num w:numId="12" w16cid:durableId="1267074561">
    <w:abstractNumId w:val="13"/>
  </w:num>
  <w:num w:numId="13" w16cid:durableId="539245072">
    <w:abstractNumId w:val="4"/>
  </w:num>
  <w:num w:numId="14" w16cid:durableId="962928479">
    <w:abstractNumId w:val="6"/>
  </w:num>
  <w:num w:numId="15" w16cid:durableId="1709451481">
    <w:abstractNumId w:val="6"/>
  </w:num>
  <w:num w:numId="16" w16cid:durableId="1178499604">
    <w:abstractNumId w:val="0"/>
  </w:num>
  <w:num w:numId="17" w16cid:durableId="1670133635">
    <w:abstractNumId w:val="11"/>
  </w:num>
  <w:num w:numId="18" w16cid:durableId="799689070">
    <w:abstractNumId w:val="5"/>
  </w:num>
  <w:num w:numId="19" w16cid:durableId="19727877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doNotShadeFormData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724"/>
    <w:rsid w:val="0000048B"/>
    <w:rsid w:val="00002358"/>
    <w:rsid w:val="0000290A"/>
    <w:rsid w:val="00002D7C"/>
    <w:rsid w:val="00004719"/>
    <w:rsid w:val="00004772"/>
    <w:rsid w:val="000047D6"/>
    <w:rsid w:val="000055E7"/>
    <w:rsid w:val="00006220"/>
    <w:rsid w:val="00013B19"/>
    <w:rsid w:val="0001583B"/>
    <w:rsid w:val="00021335"/>
    <w:rsid w:val="00022293"/>
    <w:rsid w:val="00023FBF"/>
    <w:rsid w:val="00024811"/>
    <w:rsid w:val="00025274"/>
    <w:rsid w:val="00027D7D"/>
    <w:rsid w:val="00031C4A"/>
    <w:rsid w:val="00034C36"/>
    <w:rsid w:val="00036C0C"/>
    <w:rsid w:val="00037184"/>
    <w:rsid w:val="000418ED"/>
    <w:rsid w:val="00042066"/>
    <w:rsid w:val="0004294A"/>
    <w:rsid w:val="00043F94"/>
    <w:rsid w:val="000444B0"/>
    <w:rsid w:val="00046009"/>
    <w:rsid w:val="0005138B"/>
    <w:rsid w:val="00051E5F"/>
    <w:rsid w:val="00053C36"/>
    <w:rsid w:val="000549E9"/>
    <w:rsid w:val="000603B3"/>
    <w:rsid w:val="0006139F"/>
    <w:rsid w:val="0006470E"/>
    <w:rsid w:val="00065991"/>
    <w:rsid w:val="00066518"/>
    <w:rsid w:val="00066B4E"/>
    <w:rsid w:val="00070870"/>
    <w:rsid w:val="00070AD0"/>
    <w:rsid w:val="00071395"/>
    <w:rsid w:val="00071D7C"/>
    <w:rsid w:val="00074811"/>
    <w:rsid w:val="000763AC"/>
    <w:rsid w:val="00076831"/>
    <w:rsid w:val="000774E5"/>
    <w:rsid w:val="00080650"/>
    <w:rsid w:val="00082F46"/>
    <w:rsid w:val="000849C8"/>
    <w:rsid w:val="00085AB1"/>
    <w:rsid w:val="00085E21"/>
    <w:rsid w:val="00086569"/>
    <w:rsid w:val="000907F5"/>
    <w:rsid w:val="00090C49"/>
    <w:rsid w:val="00090D91"/>
    <w:rsid w:val="0009129E"/>
    <w:rsid w:val="00091821"/>
    <w:rsid w:val="00092F93"/>
    <w:rsid w:val="000930D3"/>
    <w:rsid w:val="00096E2D"/>
    <w:rsid w:val="000A11F5"/>
    <w:rsid w:val="000A15DE"/>
    <w:rsid w:val="000A1F7A"/>
    <w:rsid w:val="000A247B"/>
    <w:rsid w:val="000A3EA1"/>
    <w:rsid w:val="000A40F2"/>
    <w:rsid w:val="000A44DA"/>
    <w:rsid w:val="000A5451"/>
    <w:rsid w:val="000B08AE"/>
    <w:rsid w:val="000B3826"/>
    <w:rsid w:val="000B3B81"/>
    <w:rsid w:val="000B4282"/>
    <w:rsid w:val="000B4286"/>
    <w:rsid w:val="000B4613"/>
    <w:rsid w:val="000B46AB"/>
    <w:rsid w:val="000B5145"/>
    <w:rsid w:val="000B5730"/>
    <w:rsid w:val="000B7FA2"/>
    <w:rsid w:val="000C042D"/>
    <w:rsid w:val="000C40C2"/>
    <w:rsid w:val="000C4494"/>
    <w:rsid w:val="000C48A5"/>
    <w:rsid w:val="000C614F"/>
    <w:rsid w:val="000D1A14"/>
    <w:rsid w:val="000D1BD7"/>
    <w:rsid w:val="000D4F63"/>
    <w:rsid w:val="000D55D8"/>
    <w:rsid w:val="000D59DE"/>
    <w:rsid w:val="000D6889"/>
    <w:rsid w:val="000D78FD"/>
    <w:rsid w:val="000E0F15"/>
    <w:rsid w:val="000E0F37"/>
    <w:rsid w:val="000E2702"/>
    <w:rsid w:val="000E3541"/>
    <w:rsid w:val="000E3886"/>
    <w:rsid w:val="000E420D"/>
    <w:rsid w:val="000E6066"/>
    <w:rsid w:val="000E687E"/>
    <w:rsid w:val="000E6884"/>
    <w:rsid w:val="000E6AA5"/>
    <w:rsid w:val="000E6D0F"/>
    <w:rsid w:val="000E6E9C"/>
    <w:rsid w:val="000E6FE5"/>
    <w:rsid w:val="000F10E6"/>
    <w:rsid w:val="000F3729"/>
    <w:rsid w:val="000F3FB2"/>
    <w:rsid w:val="000F6D64"/>
    <w:rsid w:val="00100C85"/>
    <w:rsid w:val="00103C88"/>
    <w:rsid w:val="0010768D"/>
    <w:rsid w:val="00110063"/>
    <w:rsid w:val="00114816"/>
    <w:rsid w:val="001154E7"/>
    <w:rsid w:val="00115683"/>
    <w:rsid w:val="00117927"/>
    <w:rsid w:val="0012117A"/>
    <w:rsid w:val="0012232D"/>
    <w:rsid w:val="00125812"/>
    <w:rsid w:val="00130237"/>
    <w:rsid w:val="00130BDB"/>
    <w:rsid w:val="00131C60"/>
    <w:rsid w:val="00132813"/>
    <w:rsid w:val="00132B2A"/>
    <w:rsid w:val="0013301C"/>
    <w:rsid w:val="00134F46"/>
    <w:rsid w:val="00135513"/>
    <w:rsid w:val="00140CEC"/>
    <w:rsid w:val="00141D77"/>
    <w:rsid w:val="0014429E"/>
    <w:rsid w:val="0014716B"/>
    <w:rsid w:val="001501BA"/>
    <w:rsid w:val="0015041E"/>
    <w:rsid w:val="0015087B"/>
    <w:rsid w:val="001557C4"/>
    <w:rsid w:val="00156506"/>
    <w:rsid w:val="001616E5"/>
    <w:rsid w:val="00161A2E"/>
    <w:rsid w:val="001621AB"/>
    <w:rsid w:val="00162472"/>
    <w:rsid w:val="00163091"/>
    <w:rsid w:val="00164243"/>
    <w:rsid w:val="00164782"/>
    <w:rsid w:val="00167055"/>
    <w:rsid w:val="00172215"/>
    <w:rsid w:val="00172CE8"/>
    <w:rsid w:val="0017360E"/>
    <w:rsid w:val="001739B6"/>
    <w:rsid w:val="00173C4A"/>
    <w:rsid w:val="00175A97"/>
    <w:rsid w:val="00176B7E"/>
    <w:rsid w:val="00177F5F"/>
    <w:rsid w:val="00181337"/>
    <w:rsid w:val="00182D9D"/>
    <w:rsid w:val="00182E84"/>
    <w:rsid w:val="00184FAC"/>
    <w:rsid w:val="00185322"/>
    <w:rsid w:val="00186158"/>
    <w:rsid w:val="00186D7A"/>
    <w:rsid w:val="001913F4"/>
    <w:rsid w:val="00191EC1"/>
    <w:rsid w:val="00191F3C"/>
    <w:rsid w:val="0019204A"/>
    <w:rsid w:val="00192EF9"/>
    <w:rsid w:val="001934DA"/>
    <w:rsid w:val="00193AA7"/>
    <w:rsid w:val="00195E39"/>
    <w:rsid w:val="001A12CD"/>
    <w:rsid w:val="001A13DB"/>
    <w:rsid w:val="001A143F"/>
    <w:rsid w:val="001A552C"/>
    <w:rsid w:val="001A581C"/>
    <w:rsid w:val="001A7BE4"/>
    <w:rsid w:val="001B0BE3"/>
    <w:rsid w:val="001B1906"/>
    <w:rsid w:val="001B1B2F"/>
    <w:rsid w:val="001B1F4D"/>
    <w:rsid w:val="001B30BD"/>
    <w:rsid w:val="001B3922"/>
    <w:rsid w:val="001B585B"/>
    <w:rsid w:val="001B6457"/>
    <w:rsid w:val="001B6764"/>
    <w:rsid w:val="001B6BDB"/>
    <w:rsid w:val="001B7583"/>
    <w:rsid w:val="001B77E0"/>
    <w:rsid w:val="001B7C53"/>
    <w:rsid w:val="001C1520"/>
    <w:rsid w:val="001C1E1F"/>
    <w:rsid w:val="001C2092"/>
    <w:rsid w:val="001C264F"/>
    <w:rsid w:val="001C419A"/>
    <w:rsid w:val="001C4E58"/>
    <w:rsid w:val="001C57AE"/>
    <w:rsid w:val="001C7CEB"/>
    <w:rsid w:val="001D27DC"/>
    <w:rsid w:val="001D3218"/>
    <w:rsid w:val="001D5477"/>
    <w:rsid w:val="001D5E46"/>
    <w:rsid w:val="001D61F4"/>
    <w:rsid w:val="001D7802"/>
    <w:rsid w:val="001D788F"/>
    <w:rsid w:val="001E34B8"/>
    <w:rsid w:val="001E3531"/>
    <w:rsid w:val="001E4E19"/>
    <w:rsid w:val="001E6107"/>
    <w:rsid w:val="001F2AF8"/>
    <w:rsid w:val="001F2C5A"/>
    <w:rsid w:val="001F2DD5"/>
    <w:rsid w:val="001F31DA"/>
    <w:rsid w:val="001F4738"/>
    <w:rsid w:val="001F60E2"/>
    <w:rsid w:val="001F6CD4"/>
    <w:rsid w:val="001F6D42"/>
    <w:rsid w:val="001F7A04"/>
    <w:rsid w:val="002011F0"/>
    <w:rsid w:val="00203BE0"/>
    <w:rsid w:val="00203DD8"/>
    <w:rsid w:val="00204AAB"/>
    <w:rsid w:val="00205A25"/>
    <w:rsid w:val="002065BB"/>
    <w:rsid w:val="002070D9"/>
    <w:rsid w:val="0020713C"/>
    <w:rsid w:val="0021063D"/>
    <w:rsid w:val="00210B6D"/>
    <w:rsid w:val="002139D9"/>
    <w:rsid w:val="00215078"/>
    <w:rsid w:val="0021616F"/>
    <w:rsid w:val="00216C5D"/>
    <w:rsid w:val="00216CDA"/>
    <w:rsid w:val="00221866"/>
    <w:rsid w:val="00222768"/>
    <w:rsid w:val="00224ACB"/>
    <w:rsid w:val="00225D48"/>
    <w:rsid w:val="002314D2"/>
    <w:rsid w:val="00231A01"/>
    <w:rsid w:val="00231B55"/>
    <w:rsid w:val="00231F0A"/>
    <w:rsid w:val="002321D1"/>
    <w:rsid w:val="002323CE"/>
    <w:rsid w:val="00233404"/>
    <w:rsid w:val="00234734"/>
    <w:rsid w:val="00234F64"/>
    <w:rsid w:val="00240666"/>
    <w:rsid w:val="002408D6"/>
    <w:rsid w:val="00241AE8"/>
    <w:rsid w:val="00241FDB"/>
    <w:rsid w:val="002424CB"/>
    <w:rsid w:val="00242D83"/>
    <w:rsid w:val="002433D7"/>
    <w:rsid w:val="00243754"/>
    <w:rsid w:val="00244E20"/>
    <w:rsid w:val="0024509C"/>
    <w:rsid w:val="0024792C"/>
    <w:rsid w:val="00252E43"/>
    <w:rsid w:val="00253530"/>
    <w:rsid w:val="002545CD"/>
    <w:rsid w:val="002558F3"/>
    <w:rsid w:val="00256D63"/>
    <w:rsid w:val="00257214"/>
    <w:rsid w:val="002575EA"/>
    <w:rsid w:val="002611D9"/>
    <w:rsid w:val="002630BF"/>
    <w:rsid w:val="00263B95"/>
    <w:rsid w:val="00265426"/>
    <w:rsid w:val="00265B38"/>
    <w:rsid w:val="00266C30"/>
    <w:rsid w:val="00267A6B"/>
    <w:rsid w:val="00270525"/>
    <w:rsid w:val="00270D21"/>
    <w:rsid w:val="00271EEA"/>
    <w:rsid w:val="002735AB"/>
    <w:rsid w:val="00273A08"/>
    <w:rsid w:val="00274EB9"/>
    <w:rsid w:val="00276873"/>
    <w:rsid w:val="00276A36"/>
    <w:rsid w:val="002803A3"/>
    <w:rsid w:val="002806B8"/>
    <w:rsid w:val="00280A7B"/>
    <w:rsid w:val="002816D3"/>
    <w:rsid w:val="00283283"/>
    <w:rsid w:val="00283313"/>
    <w:rsid w:val="00283C48"/>
    <w:rsid w:val="002846A3"/>
    <w:rsid w:val="002848EE"/>
    <w:rsid w:val="002868B3"/>
    <w:rsid w:val="00287420"/>
    <w:rsid w:val="002875D8"/>
    <w:rsid w:val="00287CC3"/>
    <w:rsid w:val="00290365"/>
    <w:rsid w:val="00290AE3"/>
    <w:rsid w:val="00290D35"/>
    <w:rsid w:val="0029241A"/>
    <w:rsid w:val="002926B7"/>
    <w:rsid w:val="00293396"/>
    <w:rsid w:val="00294B44"/>
    <w:rsid w:val="002974D1"/>
    <w:rsid w:val="00297C5A"/>
    <w:rsid w:val="002A2EF5"/>
    <w:rsid w:val="002A32E3"/>
    <w:rsid w:val="002A388C"/>
    <w:rsid w:val="002A4E79"/>
    <w:rsid w:val="002A4F89"/>
    <w:rsid w:val="002A7B9D"/>
    <w:rsid w:val="002B0604"/>
    <w:rsid w:val="002B1742"/>
    <w:rsid w:val="002B17E9"/>
    <w:rsid w:val="002B36C5"/>
    <w:rsid w:val="002B4AEC"/>
    <w:rsid w:val="002B4F8B"/>
    <w:rsid w:val="002B5117"/>
    <w:rsid w:val="002B6043"/>
    <w:rsid w:val="002C3F64"/>
    <w:rsid w:val="002C4150"/>
    <w:rsid w:val="002C4494"/>
    <w:rsid w:val="002C4629"/>
    <w:rsid w:val="002C5DE7"/>
    <w:rsid w:val="002C76C9"/>
    <w:rsid w:val="002D01C6"/>
    <w:rsid w:val="002D081D"/>
    <w:rsid w:val="002E0DD4"/>
    <w:rsid w:val="002E118A"/>
    <w:rsid w:val="002E1A10"/>
    <w:rsid w:val="002E35CB"/>
    <w:rsid w:val="002E392E"/>
    <w:rsid w:val="002E4E07"/>
    <w:rsid w:val="002E5DA9"/>
    <w:rsid w:val="002F0CF5"/>
    <w:rsid w:val="002F17C1"/>
    <w:rsid w:val="002F19B3"/>
    <w:rsid w:val="002F1C1F"/>
    <w:rsid w:val="002F1FD1"/>
    <w:rsid w:val="002F2036"/>
    <w:rsid w:val="002F2111"/>
    <w:rsid w:val="002F314B"/>
    <w:rsid w:val="002F3AC7"/>
    <w:rsid w:val="002F6F45"/>
    <w:rsid w:val="003013F5"/>
    <w:rsid w:val="00305D9A"/>
    <w:rsid w:val="0030667F"/>
    <w:rsid w:val="00310464"/>
    <w:rsid w:val="00311050"/>
    <w:rsid w:val="0031115D"/>
    <w:rsid w:val="0031190E"/>
    <w:rsid w:val="0031243B"/>
    <w:rsid w:val="00312746"/>
    <w:rsid w:val="003160CD"/>
    <w:rsid w:val="00316923"/>
    <w:rsid w:val="003216D3"/>
    <w:rsid w:val="003224B5"/>
    <w:rsid w:val="00322AF3"/>
    <w:rsid w:val="00322F34"/>
    <w:rsid w:val="00326656"/>
    <w:rsid w:val="00327539"/>
    <w:rsid w:val="003303EF"/>
    <w:rsid w:val="00331FCF"/>
    <w:rsid w:val="003337A3"/>
    <w:rsid w:val="0033421D"/>
    <w:rsid w:val="003351F0"/>
    <w:rsid w:val="00337EEE"/>
    <w:rsid w:val="00341C0E"/>
    <w:rsid w:val="003435F5"/>
    <w:rsid w:val="003439B7"/>
    <w:rsid w:val="003459B7"/>
    <w:rsid w:val="00345B9F"/>
    <w:rsid w:val="00346124"/>
    <w:rsid w:val="00347895"/>
    <w:rsid w:val="003501AA"/>
    <w:rsid w:val="0035108B"/>
    <w:rsid w:val="0035178B"/>
    <w:rsid w:val="00351FF7"/>
    <w:rsid w:val="00352E9B"/>
    <w:rsid w:val="00353578"/>
    <w:rsid w:val="003539C4"/>
    <w:rsid w:val="00356C14"/>
    <w:rsid w:val="00357C4E"/>
    <w:rsid w:val="003600DA"/>
    <w:rsid w:val="00360688"/>
    <w:rsid w:val="00361777"/>
    <w:rsid w:val="00361C92"/>
    <w:rsid w:val="00362221"/>
    <w:rsid w:val="003626BD"/>
    <w:rsid w:val="0036303A"/>
    <w:rsid w:val="0036420C"/>
    <w:rsid w:val="00365760"/>
    <w:rsid w:val="003669ED"/>
    <w:rsid w:val="00366C38"/>
    <w:rsid w:val="003704EF"/>
    <w:rsid w:val="00370524"/>
    <w:rsid w:val="0037130E"/>
    <w:rsid w:val="00371756"/>
    <w:rsid w:val="00371791"/>
    <w:rsid w:val="003717B4"/>
    <w:rsid w:val="003723EB"/>
    <w:rsid w:val="0037263A"/>
    <w:rsid w:val="00375C45"/>
    <w:rsid w:val="00376007"/>
    <w:rsid w:val="00382A5F"/>
    <w:rsid w:val="00386806"/>
    <w:rsid w:val="00386EC2"/>
    <w:rsid w:val="00387D6D"/>
    <w:rsid w:val="00387FB2"/>
    <w:rsid w:val="0039016C"/>
    <w:rsid w:val="00390399"/>
    <w:rsid w:val="00391DD9"/>
    <w:rsid w:val="00392A94"/>
    <w:rsid w:val="00395848"/>
    <w:rsid w:val="00395E3F"/>
    <w:rsid w:val="0039683B"/>
    <w:rsid w:val="00397C1B"/>
    <w:rsid w:val="003A02C1"/>
    <w:rsid w:val="003A0676"/>
    <w:rsid w:val="003A1246"/>
    <w:rsid w:val="003A2269"/>
    <w:rsid w:val="003A5E29"/>
    <w:rsid w:val="003A7985"/>
    <w:rsid w:val="003B1F0A"/>
    <w:rsid w:val="003B211F"/>
    <w:rsid w:val="003B351C"/>
    <w:rsid w:val="003B3B21"/>
    <w:rsid w:val="003B6A5B"/>
    <w:rsid w:val="003B6A8C"/>
    <w:rsid w:val="003B7D94"/>
    <w:rsid w:val="003C4486"/>
    <w:rsid w:val="003C47DC"/>
    <w:rsid w:val="003C49CF"/>
    <w:rsid w:val="003C693E"/>
    <w:rsid w:val="003C6EA8"/>
    <w:rsid w:val="003D16DC"/>
    <w:rsid w:val="003D1726"/>
    <w:rsid w:val="003D1E73"/>
    <w:rsid w:val="003D27E9"/>
    <w:rsid w:val="003D287A"/>
    <w:rsid w:val="003D2B57"/>
    <w:rsid w:val="003D2EE6"/>
    <w:rsid w:val="003D4476"/>
    <w:rsid w:val="003D478A"/>
    <w:rsid w:val="003D7962"/>
    <w:rsid w:val="003E180D"/>
    <w:rsid w:val="003E211B"/>
    <w:rsid w:val="003E3860"/>
    <w:rsid w:val="003E3B87"/>
    <w:rsid w:val="003E5A63"/>
    <w:rsid w:val="003E5EE4"/>
    <w:rsid w:val="003E673E"/>
    <w:rsid w:val="003E68AC"/>
    <w:rsid w:val="003E7B47"/>
    <w:rsid w:val="003E7FF7"/>
    <w:rsid w:val="003F0338"/>
    <w:rsid w:val="003F0D59"/>
    <w:rsid w:val="003F1222"/>
    <w:rsid w:val="003F237A"/>
    <w:rsid w:val="003F25DB"/>
    <w:rsid w:val="003F2C71"/>
    <w:rsid w:val="003F475C"/>
    <w:rsid w:val="003F76EA"/>
    <w:rsid w:val="00400398"/>
    <w:rsid w:val="00401FB3"/>
    <w:rsid w:val="00402196"/>
    <w:rsid w:val="00402CF3"/>
    <w:rsid w:val="004060F4"/>
    <w:rsid w:val="004069A4"/>
    <w:rsid w:val="00410FF4"/>
    <w:rsid w:val="004116EE"/>
    <w:rsid w:val="004138EF"/>
    <w:rsid w:val="00415BED"/>
    <w:rsid w:val="00415EEB"/>
    <w:rsid w:val="0041663C"/>
    <w:rsid w:val="00421A3C"/>
    <w:rsid w:val="00421A93"/>
    <w:rsid w:val="00422FD6"/>
    <w:rsid w:val="00423BCB"/>
    <w:rsid w:val="004256BC"/>
    <w:rsid w:val="0042685D"/>
    <w:rsid w:val="0042687A"/>
    <w:rsid w:val="004307D1"/>
    <w:rsid w:val="00430DA8"/>
    <w:rsid w:val="0043106F"/>
    <w:rsid w:val="00432037"/>
    <w:rsid w:val="00433145"/>
    <w:rsid w:val="00434814"/>
    <w:rsid w:val="004359A7"/>
    <w:rsid w:val="00443840"/>
    <w:rsid w:val="004439D7"/>
    <w:rsid w:val="0044499E"/>
    <w:rsid w:val="00445226"/>
    <w:rsid w:val="00446678"/>
    <w:rsid w:val="00447EE3"/>
    <w:rsid w:val="00451ACD"/>
    <w:rsid w:val="004520AE"/>
    <w:rsid w:val="00452D3C"/>
    <w:rsid w:val="00454893"/>
    <w:rsid w:val="0045521B"/>
    <w:rsid w:val="00457ED3"/>
    <w:rsid w:val="004626DB"/>
    <w:rsid w:val="004630D3"/>
    <w:rsid w:val="004639A2"/>
    <w:rsid w:val="00464934"/>
    <w:rsid w:val="00467BEB"/>
    <w:rsid w:val="00472124"/>
    <w:rsid w:val="00473E4E"/>
    <w:rsid w:val="00474D83"/>
    <w:rsid w:val="00474E9D"/>
    <w:rsid w:val="00475932"/>
    <w:rsid w:val="00477BBD"/>
    <w:rsid w:val="004804D5"/>
    <w:rsid w:val="00480592"/>
    <w:rsid w:val="0048188B"/>
    <w:rsid w:val="00482355"/>
    <w:rsid w:val="004838C2"/>
    <w:rsid w:val="00485BA4"/>
    <w:rsid w:val="00486AA6"/>
    <w:rsid w:val="0048728C"/>
    <w:rsid w:val="00487C28"/>
    <w:rsid w:val="004917A2"/>
    <w:rsid w:val="00491F92"/>
    <w:rsid w:val="00492E2C"/>
    <w:rsid w:val="00494D3F"/>
    <w:rsid w:val="00495C77"/>
    <w:rsid w:val="00495CCD"/>
    <w:rsid w:val="004A1B41"/>
    <w:rsid w:val="004A1F13"/>
    <w:rsid w:val="004A2BB3"/>
    <w:rsid w:val="004A2F79"/>
    <w:rsid w:val="004A3050"/>
    <w:rsid w:val="004A366E"/>
    <w:rsid w:val="004A41DD"/>
    <w:rsid w:val="004A4817"/>
    <w:rsid w:val="004A51F3"/>
    <w:rsid w:val="004A525E"/>
    <w:rsid w:val="004A773F"/>
    <w:rsid w:val="004A7B7D"/>
    <w:rsid w:val="004B0044"/>
    <w:rsid w:val="004B1ED3"/>
    <w:rsid w:val="004B2F26"/>
    <w:rsid w:val="004B4AB2"/>
    <w:rsid w:val="004B7FFC"/>
    <w:rsid w:val="004C054A"/>
    <w:rsid w:val="004C0F3A"/>
    <w:rsid w:val="004C2BBE"/>
    <w:rsid w:val="004C3B06"/>
    <w:rsid w:val="004C7046"/>
    <w:rsid w:val="004D0B3A"/>
    <w:rsid w:val="004D1A76"/>
    <w:rsid w:val="004D2E84"/>
    <w:rsid w:val="004D36D3"/>
    <w:rsid w:val="004D43EB"/>
    <w:rsid w:val="004D4EBC"/>
    <w:rsid w:val="004D55F6"/>
    <w:rsid w:val="004D5D24"/>
    <w:rsid w:val="004D677B"/>
    <w:rsid w:val="004D6F91"/>
    <w:rsid w:val="004E0477"/>
    <w:rsid w:val="004E04DF"/>
    <w:rsid w:val="004E23BE"/>
    <w:rsid w:val="004E42C2"/>
    <w:rsid w:val="004E587A"/>
    <w:rsid w:val="004F0E30"/>
    <w:rsid w:val="004F110B"/>
    <w:rsid w:val="004F254A"/>
    <w:rsid w:val="004F2A1C"/>
    <w:rsid w:val="004F300C"/>
    <w:rsid w:val="004F3BB0"/>
    <w:rsid w:val="005002C9"/>
    <w:rsid w:val="0050170C"/>
    <w:rsid w:val="00502329"/>
    <w:rsid w:val="00502DB6"/>
    <w:rsid w:val="0050644E"/>
    <w:rsid w:val="00507523"/>
    <w:rsid w:val="0050760D"/>
    <w:rsid w:val="00510E3D"/>
    <w:rsid w:val="00511B95"/>
    <w:rsid w:val="005139AF"/>
    <w:rsid w:val="00515C63"/>
    <w:rsid w:val="00516796"/>
    <w:rsid w:val="00516AF5"/>
    <w:rsid w:val="0052148C"/>
    <w:rsid w:val="0052312A"/>
    <w:rsid w:val="00526802"/>
    <w:rsid w:val="00526A70"/>
    <w:rsid w:val="0053050A"/>
    <w:rsid w:val="005311D2"/>
    <w:rsid w:val="005338B0"/>
    <w:rsid w:val="00533D44"/>
    <w:rsid w:val="0053596D"/>
    <w:rsid w:val="00543350"/>
    <w:rsid w:val="00544DA6"/>
    <w:rsid w:val="005466E2"/>
    <w:rsid w:val="00546F81"/>
    <w:rsid w:val="00547FE5"/>
    <w:rsid w:val="00551293"/>
    <w:rsid w:val="005518F6"/>
    <w:rsid w:val="00552208"/>
    <w:rsid w:val="00552A6B"/>
    <w:rsid w:val="00553A58"/>
    <w:rsid w:val="00553E9C"/>
    <w:rsid w:val="00554E9D"/>
    <w:rsid w:val="00557472"/>
    <w:rsid w:val="00557C80"/>
    <w:rsid w:val="0056039F"/>
    <w:rsid w:val="00560439"/>
    <w:rsid w:val="0056080C"/>
    <w:rsid w:val="0056168A"/>
    <w:rsid w:val="00562CCC"/>
    <w:rsid w:val="0056343C"/>
    <w:rsid w:val="00566047"/>
    <w:rsid w:val="00566A56"/>
    <w:rsid w:val="00571B05"/>
    <w:rsid w:val="00572666"/>
    <w:rsid w:val="005731D1"/>
    <w:rsid w:val="0057326D"/>
    <w:rsid w:val="00575A38"/>
    <w:rsid w:val="00575BA2"/>
    <w:rsid w:val="00576379"/>
    <w:rsid w:val="005764CF"/>
    <w:rsid w:val="00577AF2"/>
    <w:rsid w:val="0058028B"/>
    <w:rsid w:val="00581963"/>
    <w:rsid w:val="005819F0"/>
    <w:rsid w:val="005828E8"/>
    <w:rsid w:val="005855DC"/>
    <w:rsid w:val="00587CAB"/>
    <w:rsid w:val="00587D09"/>
    <w:rsid w:val="0059354B"/>
    <w:rsid w:val="00595A83"/>
    <w:rsid w:val="00596BF8"/>
    <w:rsid w:val="005A0D64"/>
    <w:rsid w:val="005A1D7C"/>
    <w:rsid w:val="005A3B0C"/>
    <w:rsid w:val="005A4E38"/>
    <w:rsid w:val="005A6346"/>
    <w:rsid w:val="005A652F"/>
    <w:rsid w:val="005A6732"/>
    <w:rsid w:val="005A6B24"/>
    <w:rsid w:val="005A6BE0"/>
    <w:rsid w:val="005A724E"/>
    <w:rsid w:val="005A7AC5"/>
    <w:rsid w:val="005B21A1"/>
    <w:rsid w:val="005B2BFD"/>
    <w:rsid w:val="005B31EA"/>
    <w:rsid w:val="005B38BE"/>
    <w:rsid w:val="005B418B"/>
    <w:rsid w:val="005B469D"/>
    <w:rsid w:val="005B5806"/>
    <w:rsid w:val="005B5D4B"/>
    <w:rsid w:val="005C0017"/>
    <w:rsid w:val="005C07A9"/>
    <w:rsid w:val="005C0FE3"/>
    <w:rsid w:val="005C3EB6"/>
    <w:rsid w:val="005C47EA"/>
    <w:rsid w:val="005C49F5"/>
    <w:rsid w:val="005C6A13"/>
    <w:rsid w:val="005C7063"/>
    <w:rsid w:val="005C7F3D"/>
    <w:rsid w:val="005D1840"/>
    <w:rsid w:val="005D1F85"/>
    <w:rsid w:val="005D211A"/>
    <w:rsid w:val="005D2435"/>
    <w:rsid w:val="005D365B"/>
    <w:rsid w:val="005D4418"/>
    <w:rsid w:val="005D5F72"/>
    <w:rsid w:val="005D6238"/>
    <w:rsid w:val="005D6929"/>
    <w:rsid w:val="005D6A92"/>
    <w:rsid w:val="005E068B"/>
    <w:rsid w:val="005E0E2D"/>
    <w:rsid w:val="005E33B7"/>
    <w:rsid w:val="005E5EA5"/>
    <w:rsid w:val="005E6059"/>
    <w:rsid w:val="005E7111"/>
    <w:rsid w:val="005E7E5A"/>
    <w:rsid w:val="005E7FBD"/>
    <w:rsid w:val="005F07CA"/>
    <w:rsid w:val="005F08EA"/>
    <w:rsid w:val="005F137E"/>
    <w:rsid w:val="005F1BA0"/>
    <w:rsid w:val="005F2B6F"/>
    <w:rsid w:val="005F3182"/>
    <w:rsid w:val="0060011B"/>
    <w:rsid w:val="00601028"/>
    <w:rsid w:val="006021CC"/>
    <w:rsid w:val="00602615"/>
    <w:rsid w:val="00602A76"/>
    <w:rsid w:val="00603566"/>
    <w:rsid w:val="00605759"/>
    <w:rsid w:val="006073A7"/>
    <w:rsid w:val="00612600"/>
    <w:rsid w:val="0061410C"/>
    <w:rsid w:val="00614224"/>
    <w:rsid w:val="00614227"/>
    <w:rsid w:val="00614C9F"/>
    <w:rsid w:val="00616CC1"/>
    <w:rsid w:val="006175D3"/>
    <w:rsid w:val="00617A49"/>
    <w:rsid w:val="00622DDC"/>
    <w:rsid w:val="0062309F"/>
    <w:rsid w:val="006301A0"/>
    <w:rsid w:val="0063091E"/>
    <w:rsid w:val="00630DCF"/>
    <w:rsid w:val="00632C0A"/>
    <w:rsid w:val="006330AE"/>
    <w:rsid w:val="0064002F"/>
    <w:rsid w:val="006407FF"/>
    <w:rsid w:val="006416DD"/>
    <w:rsid w:val="006431AE"/>
    <w:rsid w:val="006431DA"/>
    <w:rsid w:val="006456EF"/>
    <w:rsid w:val="006459B9"/>
    <w:rsid w:val="00650518"/>
    <w:rsid w:val="00650DF1"/>
    <w:rsid w:val="00650F92"/>
    <w:rsid w:val="00652225"/>
    <w:rsid w:val="0065278D"/>
    <w:rsid w:val="00653C10"/>
    <w:rsid w:val="00654A63"/>
    <w:rsid w:val="0066012C"/>
    <w:rsid w:val="006609D9"/>
    <w:rsid w:val="006624F6"/>
    <w:rsid w:val="00663ACD"/>
    <w:rsid w:val="00664B6B"/>
    <w:rsid w:val="00665447"/>
    <w:rsid w:val="00665B4E"/>
    <w:rsid w:val="00672D65"/>
    <w:rsid w:val="0067366D"/>
    <w:rsid w:val="0067384A"/>
    <w:rsid w:val="00676AB5"/>
    <w:rsid w:val="006772ED"/>
    <w:rsid w:val="00680099"/>
    <w:rsid w:val="00681B58"/>
    <w:rsid w:val="00683D50"/>
    <w:rsid w:val="00692233"/>
    <w:rsid w:val="00692349"/>
    <w:rsid w:val="006928AA"/>
    <w:rsid w:val="00692F6D"/>
    <w:rsid w:val="00694D9D"/>
    <w:rsid w:val="00695F63"/>
    <w:rsid w:val="006A077E"/>
    <w:rsid w:val="006A19DE"/>
    <w:rsid w:val="006A1ECC"/>
    <w:rsid w:val="006A3A39"/>
    <w:rsid w:val="006A4B81"/>
    <w:rsid w:val="006A59A8"/>
    <w:rsid w:val="006B0C6C"/>
    <w:rsid w:val="006B0F15"/>
    <w:rsid w:val="006B138F"/>
    <w:rsid w:val="006B1835"/>
    <w:rsid w:val="006B3E67"/>
    <w:rsid w:val="006B5F85"/>
    <w:rsid w:val="006B620A"/>
    <w:rsid w:val="006B6249"/>
    <w:rsid w:val="006B6C76"/>
    <w:rsid w:val="006C14E5"/>
    <w:rsid w:val="006C2E40"/>
    <w:rsid w:val="006C5A77"/>
    <w:rsid w:val="006C5DE2"/>
    <w:rsid w:val="006C7804"/>
    <w:rsid w:val="006D0310"/>
    <w:rsid w:val="006D1C1B"/>
    <w:rsid w:val="006D1C95"/>
    <w:rsid w:val="006D2325"/>
    <w:rsid w:val="006D2F5C"/>
    <w:rsid w:val="006D3259"/>
    <w:rsid w:val="006D613D"/>
    <w:rsid w:val="006D6919"/>
    <w:rsid w:val="006E15EA"/>
    <w:rsid w:val="006E2BB0"/>
    <w:rsid w:val="006E51FF"/>
    <w:rsid w:val="006E5615"/>
    <w:rsid w:val="006E6D30"/>
    <w:rsid w:val="006F135A"/>
    <w:rsid w:val="006F1962"/>
    <w:rsid w:val="006F3F5B"/>
    <w:rsid w:val="006F40DD"/>
    <w:rsid w:val="006F4B76"/>
    <w:rsid w:val="006F74FF"/>
    <w:rsid w:val="007004FC"/>
    <w:rsid w:val="00702AB0"/>
    <w:rsid w:val="00702DC9"/>
    <w:rsid w:val="00704195"/>
    <w:rsid w:val="00707581"/>
    <w:rsid w:val="00707F97"/>
    <w:rsid w:val="00713503"/>
    <w:rsid w:val="00713763"/>
    <w:rsid w:val="00714BF7"/>
    <w:rsid w:val="00714E48"/>
    <w:rsid w:val="00716146"/>
    <w:rsid w:val="0071665F"/>
    <w:rsid w:val="00717302"/>
    <w:rsid w:val="00717CBB"/>
    <w:rsid w:val="00721AF7"/>
    <w:rsid w:val="00723116"/>
    <w:rsid w:val="00724635"/>
    <w:rsid w:val="0072520B"/>
    <w:rsid w:val="00725A67"/>
    <w:rsid w:val="00725F83"/>
    <w:rsid w:val="007315B0"/>
    <w:rsid w:val="007315B8"/>
    <w:rsid w:val="00732B1B"/>
    <w:rsid w:val="007357FF"/>
    <w:rsid w:val="0073661B"/>
    <w:rsid w:val="007407E7"/>
    <w:rsid w:val="00741651"/>
    <w:rsid w:val="00741D92"/>
    <w:rsid w:val="00745314"/>
    <w:rsid w:val="007479AD"/>
    <w:rsid w:val="00750DB7"/>
    <w:rsid w:val="00751294"/>
    <w:rsid w:val="007520C2"/>
    <w:rsid w:val="0075331D"/>
    <w:rsid w:val="00757EB9"/>
    <w:rsid w:val="00760649"/>
    <w:rsid w:val="007612BF"/>
    <w:rsid w:val="00761B17"/>
    <w:rsid w:val="00762298"/>
    <w:rsid w:val="00763446"/>
    <w:rsid w:val="007634E1"/>
    <w:rsid w:val="00765006"/>
    <w:rsid w:val="00766098"/>
    <w:rsid w:val="00766AA6"/>
    <w:rsid w:val="00767178"/>
    <w:rsid w:val="0076780A"/>
    <w:rsid w:val="0077041D"/>
    <w:rsid w:val="00772316"/>
    <w:rsid w:val="007738E3"/>
    <w:rsid w:val="00774D08"/>
    <w:rsid w:val="007804E8"/>
    <w:rsid w:val="00780631"/>
    <w:rsid w:val="00780804"/>
    <w:rsid w:val="00780FBF"/>
    <w:rsid w:val="0078101B"/>
    <w:rsid w:val="00781963"/>
    <w:rsid w:val="007823FF"/>
    <w:rsid w:val="007826A0"/>
    <w:rsid w:val="00782C06"/>
    <w:rsid w:val="00782EC4"/>
    <w:rsid w:val="007841B4"/>
    <w:rsid w:val="007842E0"/>
    <w:rsid w:val="007848B1"/>
    <w:rsid w:val="0078522D"/>
    <w:rsid w:val="00785FE8"/>
    <w:rsid w:val="00786797"/>
    <w:rsid w:val="00787508"/>
    <w:rsid w:val="007876B5"/>
    <w:rsid w:val="00790915"/>
    <w:rsid w:val="007912F4"/>
    <w:rsid w:val="00791ED5"/>
    <w:rsid w:val="00792E66"/>
    <w:rsid w:val="00793D53"/>
    <w:rsid w:val="0079491D"/>
    <w:rsid w:val="00797981"/>
    <w:rsid w:val="007979E8"/>
    <w:rsid w:val="00797D84"/>
    <w:rsid w:val="007A1F22"/>
    <w:rsid w:val="007A3C75"/>
    <w:rsid w:val="007A6515"/>
    <w:rsid w:val="007A6602"/>
    <w:rsid w:val="007B046E"/>
    <w:rsid w:val="007B11D2"/>
    <w:rsid w:val="007B1361"/>
    <w:rsid w:val="007B1F82"/>
    <w:rsid w:val="007B3B48"/>
    <w:rsid w:val="007B3D5C"/>
    <w:rsid w:val="007B48D3"/>
    <w:rsid w:val="007B5788"/>
    <w:rsid w:val="007B687A"/>
    <w:rsid w:val="007B7131"/>
    <w:rsid w:val="007B7280"/>
    <w:rsid w:val="007C1569"/>
    <w:rsid w:val="007C1B96"/>
    <w:rsid w:val="007C1F7B"/>
    <w:rsid w:val="007C64AD"/>
    <w:rsid w:val="007D0ACD"/>
    <w:rsid w:val="007D1F1F"/>
    <w:rsid w:val="007D6197"/>
    <w:rsid w:val="007D7362"/>
    <w:rsid w:val="007E19B7"/>
    <w:rsid w:val="007E25DA"/>
    <w:rsid w:val="007E38F3"/>
    <w:rsid w:val="007E41AD"/>
    <w:rsid w:val="007E5582"/>
    <w:rsid w:val="007E6BB1"/>
    <w:rsid w:val="007E7913"/>
    <w:rsid w:val="007E7B93"/>
    <w:rsid w:val="007E7C5E"/>
    <w:rsid w:val="007E7E68"/>
    <w:rsid w:val="007F1047"/>
    <w:rsid w:val="007F1745"/>
    <w:rsid w:val="007F1B1E"/>
    <w:rsid w:val="007F42DA"/>
    <w:rsid w:val="007F5DB4"/>
    <w:rsid w:val="007F5E8B"/>
    <w:rsid w:val="007F7530"/>
    <w:rsid w:val="007F7BF3"/>
    <w:rsid w:val="008004C2"/>
    <w:rsid w:val="00800625"/>
    <w:rsid w:val="00803AAB"/>
    <w:rsid w:val="00803BD0"/>
    <w:rsid w:val="008046E6"/>
    <w:rsid w:val="00805B2F"/>
    <w:rsid w:val="00806B2A"/>
    <w:rsid w:val="00813DAF"/>
    <w:rsid w:val="0081561F"/>
    <w:rsid w:val="00815E7D"/>
    <w:rsid w:val="00816A0C"/>
    <w:rsid w:val="00816B60"/>
    <w:rsid w:val="00817400"/>
    <w:rsid w:val="008223D8"/>
    <w:rsid w:val="0082355D"/>
    <w:rsid w:val="0082558E"/>
    <w:rsid w:val="008255FB"/>
    <w:rsid w:val="00825FB0"/>
    <w:rsid w:val="00833101"/>
    <w:rsid w:val="0083679C"/>
    <w:rsid w:val="00836A53"/>
    <w:rsid w:val="00836DDC"/>
    <w:rsid w:val="0083716D"/>
    <w:rsid w:val="008373D6"/>
    <w:rsid w:val="00840D1A"/>
    <w:rsid w:val="00840D73"/>
    <w:rsid w:val="00840F6E"/>
    <w:rsid w:val="008424FD"/>
    <w:rsid w:val="0084253B"/>
    <w:rsid w:val="008427F2"/>
    <w:rsid w:val="00842E83"/>
    <w:rsid w:val="00842F40"/>
    <w:rsid w:val="00845C0E"/>
    <w:rsid w:val="0084684E"/>
    <w:rsid w:val="00847BC8"/>
    <w:rsid w:val="00852586"/>
    <w:rsid w:val="00852F54"/>
    <w:rsid w:val="008538D8"/>
    <w:rsid w:val="00854013"/>
    <w:rsid w:val="00854F15"/>
    <w:rsid w:val="00855730"/>
    <w:rsid w:val="00856882"/>
    <w:rsid w:val="0085692D"/>
    <w:rsid w:val="00856FB0"/>
    <w:rsid w:val="00857076"/>
    <w:rsid w:val="008576D7"/>
    <w:rsid w:val="00860083"/>
    <w:rsid w:val="008616B8"/>
    <w:rsid w:val="00861764"/>
    <w:rsid w:val="00862033"/>
    <w:rsid w:val="008630ED"/>
    <w:rsid w:val="00863F61"/>
    <w:rsid w:val="00865335"/>
    <w:rsid w:val="00866BEA"/>
    <w:rsid w:val="00867065"/>
    <w:rsid w:val="00867C99"/>
    <w:rsid w:val="00870145"/>
    <w:rsid w:val="00872F52"/>
    <w:rsid w:val="008766DD"/>
    <w:rsid w:val="00880608"/>
    <w:rsid w:val="0088085F"/>
    <w:rsid w:val="00881026"/>
    <w:rsid w:val="0088106B"/>
    <w:rsid w:val="008811FB"/>
    <w:rsid w:val="00881364"/>
    <w:rsid w:val="00881C2E"/>
    <w:rsid w:val="00885E00"/>
    <w:rsid w:val="00887C1B"/>
    <w:rsid w:val="00887F13"/>
    <w:rsid w:val="0089062C"/>
    <w:rsid w:val="00890B8F"/>
    <w:rsid w:val="00890FCF"/>
    <w:rsid w:val="00891029"/>
    <w:rsid w:val="008916EE"/>
    <w:rsid w:val="00891FD1"/>
    <w:rsid w:val="008928E2"/>
    <w:rsid w:val="00892CFC"/>
    <w:rsid w:val="00892ED0"/>
    <w:rsid w:val="0089402C"/>
    <w:rsid w:val="008946DD"/>
    <w:rsid w:val="00896F36"/>
    <w:rsid w:val="008979B7"/>
    <w:rsid w:val="008A0DAD"/>
    <w:rsid w:val="008A198C"/>
    <w:rsid w:val="008A29EB"/>
    <w:rsid w:val="008A2C0B"/>
    <w:rsid w:val="008A2C34"/>
    <w:rsid w:val="008A2E80"/>
    <w:rsid w:val="008A4196"/>
    <w:rsid w:val="008A5263"/>
    <w:rsid w:val="008A5DBB"/>
    <w:rsid w:val="008A7196"/>
    <w:rsid w:val="008A7FD0"/>
    <w:rsid w:val="008B2016"/>
    <w:rsid w:val="008B3C92"/>
    <w:rsid w:val="008B4E36"/>
    <w:rsid w:val="008B676D"/>
    <w:rsid w:val="008B7CCE"/>
    <w:rsid w:val="008C08AD"/>
    <w:rsid w:val="008C128E"/>
    <w:rsid w:val="008C3975"/>
    <w:rsid w:val="008D047C"/>
    <w:rsid w:val="008D2235"/>
    <w:rsid w:val="008D3278"/>
    <w:rsid w:val="008D4516"/>
    <w:rsid w:val="008D4CCF"/>
    <w:rsid w:val="008E1EEF"/>
    <w:rsid w:val="008E30C0"/>
    <w:rsid w:val="008E3628"/>
    <w:rsid w:val="008E3D2D"/>
    <w:rsid w:val="008E4EAE"/>
    <w:rsid w:val="008E52E5"/>
    <w:rsid w:val="008E5EA1"/>
    <w:rsid w:val="008E6114"/>
    <w:rsid w:val="008F1595"/>
    <w:rsid w:val="008F2295"/>
    <w:rsid w:val="008F330B"/>
    <w:rsid w:val="008F4A71"/>
    <w:rsid w:val="008F4B19"/>
    <w:rsid w:val="009006AB"/>
    <w:rsid w:val="00903869"/>
    <w:rsid w:val="00905627"/>
    <w:rsid w:val="00905CA4"/>
    <w:rsid w:val="00906155"/>
    <w:rsid w:val="0090673C"/>
    <w:rsid w:val="0091445C"/>
    <w:rsid w:val="00915E2C"/>
    <w:rsid w:val="00921979"/>
    <w:rsid w:val="00922022"/>
    <w:rsid w:val="0092262B"/>
    <w:rsid w:val="00922DA6"/>
    <w:rsid w:val="00924EA1"/>
    <w:rsid w:val="00927057"/>
    <w:rsid w:val="00927230"/>
    <w:rsid w:val="009304D0"/>
    <w:rsid w:val="00930D9E"/>
    <w:rsid w:val="00932C6B"/>
    <w:rsid w:val="00934FE2"/>
    <w:rsid w:val="009361B8"/>
    <w:rsid w:val="0093651D"/>
    <w:rsid w:val="00937C88"/>
    <w:rsid w:val="00937C99"/>
    <w:rsid w:val="00937CFD"/>
    <w:rsid w:val="00941434"/>
    <w:rsid w:val="0094269D"/>
    <w:rsid w:val="00942D96"/>
    <w:rsid w:val="009441A9"/>
    <w:rsid w:val="0094559E"/>
    <w:rsid w:val="00945F84"/>
    <w:rsid w:val="00946D00"/>
    <w:rsid w:val="00947073"/>
    <w:rsid w:val="00947EB0"/>
    <w:rsid w:val="0095132D"/>
    <w:rsid w:val="009536CE"/>
    <w:rsid w:val="00953912"/>
    <w:rsid w:val="0095614C"/>
    <w:rsid w:val="00957EAF"/>
    <w:rsid w:val="00960250"/>
    <w:rsid w:val="0096093A"/>
    <w:rsid w:val="0096100D"/>
    <w:rsid w:val="00963B37"/>
    <w:rsid w:val="00966103"/>
    <w:rsid w:val="009663A6"/>
    <w:rsid w:val="0096771E"/>
    <w:rsid w:val="00970CD6"/>
    <w:rsid w:val="009710C8"/>
    <w:rsid w:val="00971683"/>
    <w:rsid w:val="009722A6"/>
    <w:rsid w:val="0097292A"/>
    <w:rsid w:val="00972A51"/>
    <w:rsid w:val="00972CBD"/>
    <w:rsid w:val="0097567F"/>
    <w:rsid w:val="00982040"/>
    <w:rsid w:val="00984CDA"/>
    <w:rsid w:val="00984E2B"/>
    <w:rsid w:val="00985EA1"/>
    <w:rsid w:val="0098721F"/>
    <w:rsid w:val="00987D89"/>
    <w:rsid w:val="00991E4F"/>
    <w:rsid w:val="00993394"/>
    <w:rsid w:val="00994374"/>
    <w:rsid w:val="009956F8"/>
    <w:rsid w:val="00995938"/>
    <w:rsid w:val="00995BF1"/>
    <w:rsid w:val="00996443"/>
    <w:rsid w:val="00997447"/>
    <w:rsid w:val="009A036E"/>
    <w:rsid w:val="009A1045"/>
    <w:rsid w:val="009A12B8"/>
    <w:rsid w:val="009A1B6A"/>
    <w:rsid w:val="009A32F4"/>
    <w:rsid w:val="009A3B8C"/>
    <w:rsid w:val="009A3C44"/>
    <w:rsid w:val="009B08C9"/>
    <w:rsid w:val="009B1487"/>
    <w:rsid w:val="009B1BB0"/>
    <w:rsid w:val="009B2EDA"/>
    <w:rsid w:val="009B4FC1"/>
    <w:rsid w:val="009B536A"/>
    <w:rsid w:val="009B5B9E"/>
    <w:rsid w:val="009B6044"/>
    <w:rsid w:val="009B7632"/>
    <w:rsid w:val="009C0EB1"/>
    <w:rsid w:val="009C4636"/>
    <w:rsid w:val="009C53E8"/>
    <w:rsid w:val="009C699E"/>
    <w:rsid w:val="009C7137"/>
    <w:rsid w:val="009D0FB9"/>
    <w:rsid w:val="009D1BE6"/>
    <w:rsid w:val="009D20EA"/>
    <w:rsid w:val="009D46F5"/>
    <w:rsid w:val="009D54C0"/>
    <w:rsid w:val="009D6AC5"/>
    <w:rsid w:val="009D7BFD"/>
    <w:rsid w:val="009D7DFC"/>
    <w:rsid w:val="009E240F"/>
    <w:rsid w:val="009E267D"/>
    <w:rsid w:val="009E357C"/>
    <w:rsid w:val="009E3C2F"/>
    <w:rsid w:val="009E3CD1"/>
    <w:rsid w:val="009E4112"/>
    <w:rsid w:val="009E424C"/>
    <w:rsid w:val="009E54E8"/>
    <w:rsid w:val="009E5B41"/>
    <w:rsid w:val="009E6B4F"/>
    <w:rsid w:val="009E77C1"/>
    <w:rsid w:val="009E787D"/>
    <w:rsid w:val="009E7A64"/>
    <w:rsid w:val="009F04C6"/>
    <w:rsid w:val="009F1435"/>
    <w:rsid w:val="009F1FD5"/>
    <w:rsid w:val="009F225C"/>
    <w:rsid w:val="009F25FF"/>
    <w:rsid w:val="009F2F2F"/>
    <w:rsid w:val="009F407B"/>
    <w:rsid w:val="009F520C"/>
    <w:rsid w:val="009F5C1E"/>
    <w:rsid w:val="009F5ED6"/>
    <w:rsid w:val="009F6643"/>
    <w:rsid w:val="009F6BF3"/>
    <w:rsid w:val="009F6F76"/>
    <w:rsid w:val="009F707B"/>
    <w:rsid w:val="00A006E1"/>
    <w:rsid w:val="00A00A41"/>
    <w:rsid w:val="00A00FF1"/>
    <w:rsid w:val="00A018A0"/>
    <w:rsid w:val="00A02EF2"/>
    <w:rsid w:val="00A03900"/>
    <w:rsid w:val="00A06C51"/>
    <w:rsid w:val="00A07403"/>
    <w:rsid w:val="00A07488"/>
    <w:rsid w:val="00A07A08"/>
    <w:rsid w:val="00A07A12"/>
    <w:rsid w:val="00A07A58"/>
    <w:rsid w:val="00A10893"/>
    <w:rsid w:val="00A11243"/>
    <w:rsid w:val="00A12E11"/>
    <w:rsid w:val="00A160B3"/>
    <w:rsid w:val="00A16CCF"/>
    <w:rsid w:val="00A17210"/>
    <w:rsid w:val="00A225DD"/>
    <w:rsid w:val="00A24188"/>
    <w:rsid w:val="00A24505"/>
    <w:rsid w:val="00A27844"/>
    <w:rsid w:val="00A27DAC"/>
    <w:rsid w:val="00A30EB3"/>
    <w:rsid w:val="00A363AF"/>
    <w:rsid w:val="00A40829"/>
    <w:rsid w:val="00A40A02"/>
    <w:rsid w:val="00A41A52"/>
    <w:rsid w:val="00A421D3"/>
    <w:rsid w:val="00A430EA"/>
    <w:rsid w:val="00A45ACA"/>
    <w:rsid w:val="00A46EBE"/>
    <w:rsid w:val="00A47014"/>
    <w:rsid w:val="00A477D3"/>
    <w:rsid w:val="00A50481"/>
    <w:rsid w:val="00A50C29"/>
    <w:rsid w:val="00A52D35"/>
    <w:rsid w:val="00A537F8"/>
    <w:rsid w:val="00A53E60"/>
    <w:rsid w:val="00A541E4"/>
    <w:rsid w:val="00A553C9"/>
    <w:rsid w:val="00A555DE"/>
    <w:rsid w:val="00A60F60"/>
    <w:rsid w:val="00A60F93"/>
    <w:rsid w:val="00A61A99"/>
    <w:rsid w:val="00A62656"/>
    <w:rsid w:val="00A629D0"/>
    <w:rsid w:val="00A64887"/>
    <w:rsid w:val="00A64C7F"/>
    <w:rsid w:val="00A65A9C"/>
    <w:rsid w:val="00A70E99"/>
    <w:rsid w:val="00A72B32"/>
    <w:rsid w:val="00A73A1B"/>
    <w:rsid w:val="00A73F79"/>
    <w:rsid w:val="00A775BD"/>
    <w:rsid w:val="00A776CC"/>
    <w:rsid w:val="00A81631"/>
    <w:rsid w:val="00A8384A"/>
    <w:rsid w:val="00A856D7"/>
    <w:rsid w:val="00A863CE"/>
    <w:rsid w:val="00A86642"/>
    <w:rsid w:val="00A87786"/>
    <w:rsid w:val="00A87ED1"/>
    <w:rsid w:val="00A904E3"/>
    <w:rsid w:val="00A91210"/>
    <w:rsid w:val="00A933F2"/>
    <w:rsid w:val="00A9353B"/>
    <w:rsid w:val="00A94E30"/>
    <w:rsid w:val="00A9562B"/>
    <w:rsid w:val="00A95A5D"/>
    <w:rsid w:val="00A96595"/>
    <w:rsid w:val="00AA08FC"/>
    <w:rsid w:val="00AA18D5"/>
    <w:rsid w:val="00AA270B"/>
    <w:rsid w:val="00AA38D9"/>
    <w:rsid w:val="00AA3C5B"/>
    <w:rsid w:val="00AA4363"/>
    <w:rsid w:val="00AA4B50"/>
    <w:rsid w:val="00AA50FE"/>
    <w:rsid w:val="00AB115C"/>
    <w:rsid w:val="00AB5A08"/>
    <w:rsid w:val="00AB6A9E"/>
    <w:rsid w:val="00AB7FAE"/>
    <w:rsid w:val="00AC0C8C"/>
    <w:rsid w:val="00AC20C4"/>
    <w:rsid w:val="00AC3087"/>
    <w:rsid w:val="00AC370B"/>
    <w:rsid w:val="00AC4F95"/>
    <w:rsid w:val="00AC5CD1"/>
    <w:rsid w:val="00AD0315"/>
    <w:rsid w:val="00AD0966"/>
    <w:rsid w:val="00AD202A"/>
    <w:rsid w:val="00AD2CB6"/>
    <w:rsid w:val="00AD34D6"/>
    <w:rsid w:val="00AD5ED5"/>
    <w:rsid w:val="00AE1E59"/>
    <w:rsid w:val="00AE3897"/>
    <w:rsid w:val="00AE399C"/>
    <w:rsid w:val="00AE4E7E"/>
    <w:rsid w:val="00AE5614"/>
    <w:rsid w:val="00AF1310"/>
    <w:rsid w:val="00AF135A"/>
    <w:rsid w:val="00AF21B4"/>
    <w:rsid w:val="00AF2647"/>
    <w:rsid w:val="00AF6969"/>
    <w:rsid w:val="00AF704D"/>
    <w:rsid w:val="00B00270"/>
    <w:rsid w:val="00B00F4B"/>
    <w:rsid w:val="00B01EA2"/>
    <w:rsid w:val="00B01ED8"/>
    <w:rsid w:val="00B023E7"/>
    <w:rsid w:val="00B026BF"/>
    <w:rsid w:val="00B02B53"/>
    <w:rsid w:val="00B0759F"/>
    <w:rsid w:val="00B101E5"/>
    <w:rsid w:val="00B12257"/>
    <w:rsid w:val="00B14997"/>
    <w:rsid w:val="00B14E8D"/>
    <w:rsid w:val="00B15614"/>
    <w:rsid w:val="00B1697C"/>
    <w:rsid w:val="00B2158B"/>
    <w:rsid w:val="00B21699"/>
    <w:rsid w:val="00B22345"/>
    <w:rsid w:val="00B22641"/>
    <w:rsid w:val="00B2345D"/>
    <w:rsid w:val="00B246A6"/>
    <w:rsid w:val="00B24A2D"/>
    <w:rsid w:val="00B329FF"/>
    <w:rsid w:val="00B33705"/>
    <w:rsid w:val="00B3389E"/>
    <w:rsid w:val="00B340BE"/>
    <w:rsid w:val="00B35683"/>
    <w:rsid w:val="00B365FD"/>
    <w:rsid w:val="00B37628"/>
    <w:rsid w:val="00B37EB5"/>
    <w:rsid w:val="00B406C3"/>
    <w:rsid w:val="00B406C8"/>
    <w:rsid w:val="00B40F19"/>
    <w:rsid w:val="00B41F55"/>
    <w:rsid w:val="00B41F67"/>
    <w:rsid w:val="00B42EA5"/>
    <w:rsid w:val="00B4718D"/>
    <w:rsid w:val="00B519AD"/>
    <w:rsid w:val="00B51F08"/>
    <w:rsid w:val="00B5237F"/>
    <w:rsid w:val="00B532BE"/>
    <w:rsid w:val="00B55E4C"/>
    <w:rsid w:val="00B56016"/>
    <w:rsid w:val="00B569B2"/>
    <w:rsid w:val="00B56EA3"/>
    <w:rsid w:val="00B60BCC"/>
    <w:rsid w:val="00B60E23"/>
    <w:rsid w:val="00B6310C"/>
    <w:rsid w:val="00B647BF"/>
    <w:rsid w:val="00B65520"/>
    <w:rsid w:val="00B668ED"/>
    <w:rsid w:val="00B7062C"/>
    <w:rsid w:val="00B709C4"/>
    <w:rsid w:val="00B70A33"/>
    <w:rsid w:val="00B74676"/>
    <w:rsid w:val="00B749AE"/>
    <w:rsid w:val="00B756E7"/>
    <w:rsid w:val="00B80693"/>
    <w:rsid w:val="00B82B11"/>
    <w:rsid w:val="00B83A24"/>
    <w:rsid w:val="00B84525"/>
    <w:rsid w:val="00B8586F"/>
    <w:rsid w:val="00B85CC1"/>
    <w:rsid w:val="00B9098C"/>
    <w:rsid w:val="00B93B0C"/>
    <w:rsid w:val="00B94EEB"/>
    <w:rsid w:val="00B95674"/>
    <w:rsid w:val="00B96392"/>
    <w:rsid w:val="00BA1722"/>
    <w:rsid w:val="00BA334F"/>
    <w:rsid w:val="00BA6DA7"/>
    <w:rsid w:val="00BA7D3C"/>
    <w:rsid w:val="00BA7F5D"/>
    <w:rsid w:val="00BB025D"/>
    <w:rsid w:val="00BB3E0C"/>
    <w:rsid w:val="00BB422E"/>
    <w:rsid w:val="00BB556F"/>
    <w:rsid w:val="00BB6ED6"/>
    <w:rsid w:val="00BB7A93"/>
    <w:rsid w:val="00BC02FB"/>
    <w:rsid w:val="00BC1EB5"/>
    <w:rsid w:val="00BC3724"/>
    <w:rsid w:val="00BC3C99"/>
    <w:rsid w:val="00BC5133"/>
    <w:rsid w:val="00BC5567"/>
    <w:rsid w:val="00BC61C9"/>
    <w:rsid w:val="00BD16C8"/>
    <w:rsid w:val="00BD1B5B"/>
    <w:rsid w:val="00BD3EB0"/>
    <w:rsid w:val="00BD6445"/>
    <w:rsid w:val="00BE04FC"/>
    <w:rsid w:val="00BE1907"/>
    <w:rsid w:val="00BE1B68"/>
    <w:rsid w:val="00BE2485"/>
    <w:rsid w:val="00BE3563"/>
    <w:rsid w:val="00BE5DE7"/>
    <w:rsid w:val="00BE7B1D"/>
    <w:rsid w:val="00BF0D17"/>
    <w:rsid w:val="00BF277C"/>
    <w:rsid w:val="00BF294E"/>
    <w:rsid w:val="00BF2971"/>
    <w:rsid w:val="00BF6B41"/>
    <w:rsid w:val="00BF724A"/>
    <w:rsid w:val="00BF768A"/>
    <w:rsid w:val="00BF7795"/>
    <w:rsid w:val="00BF7D43"/>
    <w:rsid w:val="00C00A89"/>
    <w:rsid w:val="00C013AE"/>
    <w:rsid w:val="00C02FC3"/>
    <w:rsid w:val="00C04B8B"/>
    <w:rsid w:val="00C052C6"/>
    <w:rsid w:val="00C05433"/>
    <w:rsid w:val="00C07133"/>
    <w:rsid w:val="00C1028B"/>
    <w:rsid w:val="00C11D71"/>
    <w:rsid w:val="00C123E8"/>
    <w:rsid w:val="00C12611"/>
    <w:rsid w:val="00C13889"/>
    <w:rsid w:val="00C15F48"/>
    <w:rsid w:val="00C160D0"/>
    <w:rsid w:val="00C16257"/>
    <w:rsid w:val="00C16830"/>
    <w:rsid w:val="00C20474"/>
    <w:rsid w:val="00C2123C"/>
    <w:rsid w:val="00C218FE"/>
    <w:rsid w:val="00C21DB5"/>
    <w:rsid w:val="00C23859"/>
    <w:rsid w:val="00C2415E"/>
    <w:rsid w:val="00C27B64"/>
    <w:rsid w:val="00C31CC1"/>
    <w:rsid w:val="00C40AB8"/>
    <w:rsid w:val="00C40FBF"/>
    <w:rsid w:val="00C41CAD"/>
    <w:rsid w:val="00C438CF"/>
    <w:rsid w:val="00C43B80"/>
    <w:rsid w:val="00C443C6"/>
    <w:rsid w:val="00C4442F"/>
    <w:rsid w:val="00C447C7"/>
    <w:rsid w:val="00C454B6"/>
    <w:rsid w:val="00C4715D"/>
    <w:rsid w:val="00C501CC"/>
    <w:rsid w:val="00C50FD4"/>
    <w:rsid w:val="00C51990"/>
    <w:rsid w:val="00C53AF9"/>
    <w:rsid w:val="00C5406C"/>
    <w:rsid w:val="00C568DB"/>
    <w:rsid w:val="00C569DB"/>
    <w:rsid w:val="00C56F26"/>
    <w:rsid w:val="00C577F6"/>
    <w:rsid w:val="00C62BC3"/>
    <w:rsid w:val="00C64647"/>
    <w:rsid w:val="00C64D31"/>
    <w:rsid w:val="00C66D86"/>
    <w:rsid w:val="00C66F12"/>
    <w:rsid w:val="00C673A9"/>
    <w:rsid w:val="00C7010A"/>
    <w:rsid w:val="00C75150"/>
    <w:rsid w:val="00C77EE2"/>
    <w:rsid w:val="00C825A5"/>
    <w:rsid w:val="00C866B1"/>
    <w:rsid w:val="00C8784E"/>
    <w:rsid w:val="00C87931"/>
    <w:rsid w:val="00C90075"/>
    <w:rsid w:val="00C90426"/>
    <w:rsid w:val="00C90933"/>
    <w:rsid w:val="00C90FEB"/>
    <w:rsid w:val="00C91059"/>
    <w:rsid w:val="00C91DFA"/>
    <w:rsid w:val="00C941AE"/>
    <w:rsid w:val="00C94B9B"/>
    <w:rsid w:val="00CA030E"/>
    <w:rsid w:val="00CA0D4A"/>
    <w:rsid w:val="00CA0FD3"/>
    <w:rsid w:val="00CA26AD"/>
    <w:rsid w:val="00CA29A0"/>
    <w:rsid w:val="00CA2B63"/>
    <w:rsid w:val="00CA3B02"/>
    <w:rsid w:val="00CA48A0"/>
    <w:rsid w:val="00CA5A4C"/>
    <w:rsid w:val="00CA5FC6"/>
    <w:rsid w:val="00CB10E0"/>
    <w:rsid w:val="00CB135D"/>
    <w:rsid w:val="00CB1DDE"/>
    <w:rsid w:val="00CB2ACD"/>
    <w:rsid w:val="00CB32CD"/>
    <w:rsid w:val="00CB33D3"/>
    <w:rsid w:val="00CB4915"/>
    <w:rsid w:val="00CB69CD"/>
    <w:rsid w:val="00CC270C"/>
    <w:rsid w:val="00CC286D"/>
    <w:rsid w:val="00CC2E8F"/>
    <w:rsid w:val="00CC383E"/>
    <w:rsid w:val="00CC44A2"/>
    <w:rsid w:val="00CC50C2"/>
    <w:rsid w:val="00CC7B3A"/>
    <w:rsid w:val="00CD1120"/>
    <w:rsid w:val="00CD1391"/>
    <w:rsid w:val="00CD1495"/>
    <w:rsid w:val="00CD2060"/>
    <w:rsid w:val="00CD35E8"/>
    <w:rsid w:val="00CD50FE"/>
    <w:rsid w:val="00CD5D65"/>
    <w:rsid w:val="00CE2985"/>
    <w:rsid w:val="00CE2AB6"/>
    <w:rsid w:val="00CE6F4F"/>
    <w:rsid w:val="00CE7BCE"/>
    <w:rsid w:val="00CF0261"/>
    <w:rsid w:val="00CF20C2"/>
    <w:rsid w:val="00CF246C"/>
    <w:rsid w:val="00CF44D1"/>
    <w:rsid w:val="00CF463D"/>
    <w:rsid w:val="00CF47EA"/>
    <w:rsid w:val="00CF5A01"/>
    <w:rsid w:val="00CF6170"/>
    <w:rsid w:val="00CF6B8C"/>
    <w:rsid w:val="00CF6E52"/>
    <w:rsid w:val="00D00B04"/>
    <w:rsid w:val="00D00FD4"/>
    <w:rsid w:val="00D01AA1"/>
    <w:rsid w:val="00D0231A"/>
    <w:rsid w:val="00D02ABA"/>
    <w:rsid w:val="00D04F78"/>
    <w:rsid w:val="00D068BF"/>
    <w:rsid w:val="00D06C41"/>
    <w:rsid w:val="00D07C42"/>
    <w:rsid w:val="00D11867"/>
    <w:rsid w:val="00D11EE8"/>
    <w:rsid w:val="00D12733"/>
    <w:rsid w:val="00D14AD6"/>
    <w:rsid w:val="00D14F52"/>
    <w:rsid w:val="00D15AD6"/>
    <w:rsid w:val="00D164AD"/>
    <w:rsid w:val="00D17487"/>
    <w:rsid w:val="00D177A4"/>
    <w:rsid w:val="00D21A68"/>
    <w:rsid w:val="00D22DF1"/>
    <w:rsid w:val="00D22F07"/>
    <w:rsid w:val="00D23910"/>
    <w:rsid w:val="00D2522B"/>
    <w:rsid w:val="00D27ABD"/>
    <w:rsid w:val="00D27FAE"/>
    <w:rsid w:val="00D304F0"/>
    <w:rsid w:val="00D321B5"/>
    <w:rsid w:val="00D3346D"/>
    <w:rsid w:val="00D343D9"/>
    <w:rsid w:val="00D349AF"/>
    <w:rsid w:val="00D3549B"/>
    <w:rsid w:val="00D366AD"/>
    <w:rsid w:val="00D36A8D"/>
    <w:rsid w:val="00D37AF6"/>
    <w:rsid w:val="00D411EA"/>
    <w:rsid w:val="00D4197E"/>
    <w:rsid w:val="00D42E6D"/>
    <w:rsid w:val="00D460A7"/>
    <w:rsid w:val="00D47D64"/>
    <w:rsid w:val="00D51614"/>
    <w:rsid w:val="00D5526F"/>
    <w:rsid w:val="00D57175"/>
    <w:rsid w:val="00D60F8F"/>
    <w:rsid w:val="00D620C5"/>
    <w:rsid w:val="00D6629A"/>
    <w:rsid w:val="00D6656C"/>
    <w:rsid w:val="00D67B6D"/>
    <w:rsid w:val="00D70483"/>
    <w:rsid w:val="00D7101B"/>
    <w:rsid w:val="00D71B3A"/>
    <w:rsid w:val="00D75410"/>
    <w:rsid w:val="00D776C7"/>
    <w:rsid w:val="00D80911"/>
    <w:rsid w:val="00D80CBE"/>
    <w:rsid w:val="00D81CF1"/>
    <w:rsid w:val="00D847D1"/>
    <w:rsid w:val="00D84AEE"/>
    <w:rsid w:val="00D85030"/>
    <w:rsid w:val="00D8557D"/>
    <w:rsid w:val="00D90A62"/>
    <w:rsid w:val="00D90CC7"/>
    <w:rsid w:val="00D924B3"/>
    <w:rsid w:val="00D92C42"/>
    <w:rsid w:val="00D94245"/>
    <w:rsid w:val="00D9488D"/>
    <w:rsid w:val="00D950DA"/>
    <w:rsid w:val="00D970DD"/>
    <w:rsid w:val="00D97F50"/>
    <w:rsid w:val="00DA03D0"/>
    <w:rsid w:val="00DA12A8"/>
    <w:rsid w:val="00DA2B04"/>
    <w:rsid w:val="00DA4AB2"/>
    <w:rsid w:val="00DA4F95"/>
    <w:rsid w:val="00DB0A19"/>
    <w:rsid w:val="00DB1693"/>
    <w:rsid w:val="00DB3E58"/>
    <w:rsid w:val="00DB4215"/>
    <w:rsid w:val="00DB58EA"/>
    <w:rsid w:val="00DB58EF"/>
    <w:rsid w:val="00DB7B1D"/>
    <w:rsid w:val="00DC0E16"/>
    <w:rsid w:val="00DC23AE"/>
    <w:rsid w:val="00DC6554"/>
    <w:rsid w:val="00DC7C70"/>
    <w:rsid w:val="00DC7F6F"/>
    <w:rsid w:val="00DD0AAF"/>
    <w:rsid w:val="00DD10C6"/>
    <w:rsid w:val="00DD138E"/>
    <w:rsid w:val="00DD1B9A"/>
    <w:rsid w:val="00DD3CA2"/>
    <w:rsid w:val="00DD3D7E"/>
    <w:rsid w:val="00DD541D"/>
    <w:rsid w:val="00DD6161"/>
    <w:rsid w:val="00DD6627"/>
    <w:rsid w:val="00DD6959"/>
    <w:rsid w:val="00DE01BA"/>
    <w:rsid w:val="00DE222D"/>
    <w:rsid w:val="00DE2E02"/>
    <w:rsid w:val="00DE4CBC"/>
    <w:rsid w:val="00DE4D30"/>
    <w:rsid w:val="00DE5ADE"/>
    <w:rsid w:val="00DE60A3"/>
    <w:rsid w:val="00DE779B"/>
    <w:rsid w:val="00DF0206"/>
    <w:rsid w:val="00DF05A9"/>
    <w:rsid w:val="00DF149B"/>
    <w:rsid w:val="00DF171E"/>
    <w:rsid w:val="00DF295E"/>
    <w:rsid w:val="00DF4598"/>
    <w:rsid w:val="00DF4625"/>
    <w:rsid w:val="00DF4CB4"/>
    <w:rsid w:val="00E00DA0"/>
    <w:rsid w:val="00E0259E"/>
    <w:rsid w:val="00E04C41"/>
    <w:rsid w:val="00E05779"/>
    <w:rsid w:val="00E124B1"/>
    <w:rsid w:val="00E12B46"/>
    <w:rsid w:val="00E1448A"/>
    <w:rsid w:val="00E156A8"/>
    <w:rsid w:val="00E17BFA"/>
    <w:rsid w:val="00E17DFB"/>
    <w:rsid w:val="00E20109"/>
    <w:rsid w:val="00E207E6"/>
    <w:rsid w:val="00E23B85"/>
    <w:rsid w:val="00E23C7E"/>
    <w:rsid w:val="00E241D1"/>
    <w:rsid w:val="00E24DFE"/>
    <w:rsid w:val="00E250EE"/>
    <w:rsid w:val="00E2536F"/>
    <w:rsid w:val="00E25572"/>
    <w:rsid w:val="00E25EE7"/>
    <w:rsid w:val="00E26B15"/>
    <w:rsid w:val="00E27F1D"/>
    <w:rsid w:val="00E313C1"/>
    <w:rsid w:val="00E3229B"/>
    <w:rsid w:val="00E32B7F"/>
    <w:rsid w:val="00E3498B"/>
    <w:rsid w:val="00E350BB"/>
    <w:rsid w:val="00E3708F"/>
    <w:rsid w:val="00E4004F"/>
    <w:rsid w:val="00E40BA4"/>
    <w:rsid w:val="00E41B8D"/>
    <w:rsid w:val="00E420B6"/>
    <w:rsid w:val="00E43F40"/>
    <w:rsid w:val="00E45236"/>
    <w:rsid w:val="00E50E12"/>
    <w:rsid w:val="00E515C8"/>
    <w:rsid w:val="00E5469B"/>
    <w:rsid w:val="00E550C0"/>
    <w:rsid w:val="00E56CF5"/>
    <w:rsid w:val="00E57905"/>
    <w:rsid w:val="00E61329"/>
    <w:rsid w:val="00E61A68"/>
    <w:rsid w:val="00E64032"/>
    <w:rsid w:val="00E642BA"/>
    <w:rsid w:val="00E65C07"/>
    <w:rsid w:val="00E66D4D"/>
    <w:rsid w:val="00E72807"/>
    <w:rsid w:val="00E728B7"/>
    <w:rsid w:val="00E73846"/>
    <w:rsid w:val="00E740D3"/>
    <w:rsid w:val="00E750B3"/>
    <w:rsid w:val="00E765B1"/>
    <w:rsid w:val="00E7713C"/>
    <w:rsid w:val="00E81D5D"/>
    <w:rsid w:val="00E83849"/>
    <w:rsid w:val="00E849A4"/>
    <w:rsid w:val="00E85A5E"/>
    <w:rsid w:val="00E92CDF"/>
    <w:rsid w:val="00E94281"/>
    <w:rsid w:val="00E96060"/>
    <w:rsid w:val="00E96722"/>
    <w:rsid w:val="00E967A4"/>
    <w:rsid w:val="00EA1A84"/>
    <w:rsid w:val="00EA28B6"/>
    <w:rsid w:val="00EA2EE0"/>
    <w:rsid w:val="00EA4E1D"/>
    <w:rsid w:val="00EA6914"/>
    <w:rsid w:val="00EB08B6"/>
    <w:rsid w:val="00EB166A"/>
    <w:rsid w:val="00EB24E7"/>
    <w:rsid w:val="00EC0223"/>
    <w:rsid w:val="00EC0E53"/>
    <w:rsid w:val="00EC152C"/>
    <w:rsid w:val="00EC1963"/>
    <w:rsid w:val="00EC1AAE"/>
    <w:rsid w:val="00EC1AED"/>
    <w:rsid w:val="00EC2905"/>
    <w:rsid w:val="00EC2E5B"/>
    <w:rsid w:val="00EC6B1C"/>
    <w:rsid w:val="00EC70B9"/>
    <w:rsid w:val="00EC7A67"/>
    <w:rsid w:val="00ED1789"/>
    <w:rsid w:val="00ED3AF4"/>
    <w:rsid w:val="00ED415D"/>
    <w:rsid w:val="00ED6052"/>
    <w:rsid w:val="00ED6B77"/>
    <w:rsid w:val="00ED7179"/>
    <w:rsid w:val="00ED75CD"/>
    <w:rsid w:val="00ED7ADD"/>
    <w:rsid w:val="00ED7C07"/>
    <w:rsid w:val="00EE3114"/>
    <w:rsid w:val="00EE3B75"/>
    <w:rsid w:val="00EE41D9"/>
    <w:rsid w:val="00EE4CF9"/>
    <w:rsid w:val="00EE5CEE"/>
    <w:rsid w:val="00EE5EA0"/>
    <w:rsid w:val="00EE667B"/>
    <w:rsid w:val="00EE7575"/>
    <w:rsid w:val="00EF0371"/>
    <w:rsid w:val="00EF0E07"/>
    <w:rsid w:val="00EF0E64"/>
    <w:rsid w:val="00EF1109"/>
    <w:rsid w:val="00EF407F"/>
    <w:rsid w:val="00EF435B"/>
    <w:rsid w:val="00EF5EF1"/>
    <w:rsid w:val="00EF62D5"/>
    <w:rsid w:val="00EF656C"/>
    <w:rsid w:val="00EF65E5"/>
    <w:rsid w:val="00EF669A"/>
    <w:rsid w:val="00EF792D"/>
    <w:rsid w:val="00F01D3F"/>
    <w:rsid w:val="00F04F8A"/>
    <w:rsid w:val="00F062E7"/>
    <w:rsid w:val="00F07740"/>
    <w:rsid w:val="00F0786C"/>
    <w:rsid w:val="00F10408"/>
    <w:rsid w:val="00F1057B"/>
    <w:rsid w:val="00F116AC"/>
    <w:rsid w:val="00F12977"/>
    <w:rsid w:val="00F14F62"/>
    <w:rsid w:val="00F1549E"/>
    <w:rsid w:val="00F209C8"/>
    <w:rsid w:val="00F21857"/>
    <w:rsid w:val="00F22496"/>
    <w:rsid w:val="00F232F8"/>
    <w:rsid w:val="00F23D3A"/>
    <w:rsid w:val="00F313D9"/>
    <w:rsid w:val="00F31589"/>
    <w:rsid w:val="00F319D3"/>
    <w:rsid w:val="00F31D90"/>
    <w:rsid w:val="00F32123"/>
    <w:rsid w:val="00F3296F"/>
    <w:rsid w:val="00F34008"/>
    <w:rsid w:val="00F356FC"/>
    <w:rsid w:val="00F41F8E"/>
    <w:rsid w:val="00F42B2E"/>
    <w:rsid w:val="00F43001"/>
    <w:rsid w:val="00F43C59"/>
    <w:rsid w:val="00F447C9"/>
    <w:rsid w:val="00F4607D"/>
    <w:rsid w:val="00F468DD"/>
    <w:rsid w:val="00F506A9"/>
    <w:rsid w:val="00F52713"/>
    <w:rsid w:val="00F53689"/>
    <w:rsid w:val="00F56B2F"/>
    <w:rsid w:val="00F56EF5"/>
    <w:rsid w:val="00F575C2"/>
    <w:rsid w:val="00F577B0"/>
    <w:rsid w:val="00F60843"/>
    <w:rsid w:val="00F6309B"/>
    <w:rsid w:val="00F63CCA"/>
    <w:rsid w:val="00F651F2"/>
    <w:rsid w:val="00F65D25"/>
    <w:rsid w:val="00F67980"/>
    <w:rsid w:val="00F70507"/>
    <w:rsid w:val="00F731C3"/>
    <w:rsid w:val="00F73B60"/>
    <w:rsid w:val="00F7469A"/>
    <w:rsid w:val="00F75C52"/>
    <w:rsid w:val="00F75E07"/>
    <w:rsid w:val="00F77632"/>
    <w:rsid w:val="00F8029D"/>
    <w:rsid w:val="00F80532"/>
    <w:rsid w:val="00F812B6"/>
    <w:rsid w:val="00F81931"/>
    <w:rsid w:val="00F822FA"/>
    <w:rsid w:val="00F825DD"/>
    <w:rsid w:val="00F82EDD"/>
    <w:rsid w:val="00F8362B"/>
    <w:rsid w:val="00F839B2"/>
    <w:rsid w:val="00F83AC9"/>
    <w:rsid w:val="00F84A29"/>
    <w:rsid w:val="00F86273"/>
    <w:rsid w:val="00F8679B"/>
    <w:rsid w:val="00F86BE5"/>
    <w:rsid w:val="00F9033A"/>
    <w:rsid w:val="00F91C2B"/>
    <w:rsid w:val="00F93597"/>
    <w:rsid w:val="00F93C34"/>
    <w:rsid w:val="00F944E7"/>
    <w:rsid w:val="00F952CC"/>
    <w:rsid w:val="00F95875"/>
    <w:rsid w:val="00F959EB"/>
    <w:rsid w:val="00F95C75"/>
    <w:rsid w:val="00F96752"/>
    <w:rsid w:val="00FA0E81"/>
    <w:rsid w:val="00FA2421"/>
    <w:rsid w:val="00FA29A5"/>
    <w:rsid w:val="00FA3636"/>
    <w:rsid w:val="00FA384E"/>
    <w:rsid w:val="00FA495B"/>
    <w:rsid w:val="00FA5FE4"/>
    <w:rsid w:val="00FB4CCB"/>
    <w:rsid w:val="00FB51A9"/>
    <w:rsid w:val="00FB57BA"/>
    <w:rsid w:val="00FB5A28"/>
    <w:rsid w:val="00FB7497"/>
    <w:rsid w:val="00FB766B"/>
    <w:rsid w:val="00FB7E85"/>
    <w:rsid w:val="00FB7F1C"/>
    <w:rsid w:val="00FC002D"/>
    <w:rsid w:val="00FC066C"/>
    <w:rsid w:val="00FC068B"/>
    <w:rsid w:val="00FC137A"/>
    <w:rsid w:val="00FC1395"/>
    <w:rsid w:val="00FC2F67"/>
    <w:rsid w:val="00FC57A0"/>
    <w:rsid w:val="00FC6286"/>
    <w:rsid w:val="00FD0309"/>
    <w:rsid w:val="00FD1238"/>
    <w:rsid w:val="00FD26D9"/>
    <w:rsid w:val="00FD32E2"/>
    <w:rsid w:val="00FD4D86"/>
    <w:rsid w:val="00FE0738"/>
    <w:rsid w:val="00FE14EB"/>
    <w:rsid w:val="00FE2844"/>
    <w:rsid w:val="00FE2C29"/>
    <w:rsid w:val="00FE5B78"/>
    <w:rsid w:val="00FE6390"/>
    <w:rsid w:val="00FF3D6F"/>
    <w:rsid w:val="00FF4AC5"/>
    <w:rsid w:val="00FF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F84EA"/>
  <w15:chartTrackingRefBased/>
  <w15:docId w15:val="{C7996541-42BC-A14B-B863-AD594432A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196"/>
    <w:pPr>
      <w:spacing w:after="120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6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62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BodyText"/>
    <w:next w:val="Normal"/>
    <w:link w:val="Heading3Char"/>
    <w:uiPriority w:val="9"/>
    <w:unhideWhenUsed/>
    <w:qFormat/>
    <w:rsid w:val="00A30EB3"/>
    <w:pPr>
      <w:spacing w:before="201"/>
      <w:ind w:left="137"/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53A58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3A5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34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34E1"/>
    <w:rPr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7634E1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634E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634E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634E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634E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634E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30EB3"/>
    <w:rPr>
      <w:rFonts w:ascii="Arial" w:eastAsia="Arial" w:hAnsi="Arial" w:cs="Arial"/>
      <w:b/>
      <w:bCs/>
      <w:i/>
      <w:iCs/>
      <w:sz w:val="22"/>
      <w:szCs w:val="22"/>
      <w:lang w:val="en-US"/>
    </w:rPr>
  </w:style>
  <w:style w:type="numbering" w:customStyle="1" w:styleId="AktuelleListe1">
    <w:name w:val="Aktuelle Liste1"/>
    <w:uiPriority w:val="99"/>
    <w:rsid w:val="00140CEC"/>
    <w:pPr>
      <w:numPr>
        <w:numId w:val="3"/>
      </w:numPr>
    </w:pPr>
  </w:style>
  <w:style w:type="table" w:customStyle="1" w:styleId="TableNormal1">
    <w:name w:val="Table Normal1"/>
    <w:uiPriority w:val="2"/>
    <w:semiHidden/>
    <w:unhideWhenUsed/>
    <w:qFormat/>
    <w:rsid w:val="00A30EB3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A30EB3"/>
    <w:pPr>
      <w:widowControl w:val="0"/>
      <w:autoSpaceDE w:val="0"/>
      <w:autoSpaceDN w:val="0"/>
      <w:spacing w:before="200" w:after="0" w:line="295" w:lineRule="auto"/>
      <w:ind w:left="136" w:right="215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A30EB3"/>
    <w:rPr>
      <w:rFonts w:ascii="Arial" w:eastAsia="Arial" w:hAnsi="Arial" w:cs="Arial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A30EB3"/>
    <w:pPr>
      <w:widowControl w:val="0"/>
      <w:autoSpaceDE w:val="0"/>
      <w:autoSpaceDN w:val="0"/>
      <w:spacing w:after="0" w:line="295" w:lineRule="auto"/>
      <w:ind w:left="1162" w:right="215" w:hanging="231"/>
    </w:pPr>
    <w:rPr>
      <w:rFonts w:ascii="Arial" w:eastAsia="Arial" w:hAnsi="Arial" w:cs="Arial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A30EB3"/>
    <w:pPr>
      <w:widowControl w:val="0"/>
      <w:autoSpaceDE w:val="0"/>
      <w:autoSpaceDN w:val="0"/>
      <w:spacing w:before="62" w:after="0" w:line="295" w:lineRule="auto"/>
      <w:ind w:left="119" w:right="215"/>
    </w:pPr>
    <w:rPr>
      <w:rFonts w:ascii="Arial" w:eastAsia="Arial" w:hAnsi="Arial" w:cs="Arial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EB3"/>
    <w:pPr>
      <w:widowControl w:val="0"/>
      <w:autoSpaceDE w:val="0"/>
      <w:autoSpaceDN w:val="0"/>
      <w:spacing w:after="0" w:line="295" w:lineRule="auto"/>
      <w:ind w:left="136" w:right="215"/>
    </w:pPr>
    <w:rPr>
      <w:rFonts w:ascii="Arial" w:eastAsia="Arial" w:hAnsi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EB3"/>
    <w:rPr>
      <w:rFonts w:ascii="Arial" w:eastAsia="Arial" w:hAnsi="Arial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EB3"/>
    <w:pPr>
      <w:widowControl w:val="0"/>
      <w:autoSpaceDE w:val="0"/>
      <w:autoSpaceDN w:val="0"/>
      <w:spacing w:after="0" w:line="295" w:lineRule="auto"/>
      <w:ind w:left="136" w:right="215"/>
    </w:pPr>
    <w:rPr>
      <w:rFonts w:ascii="Arial" w:eastAsia="Arial" w:hAnsi="Arial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EB3"/>
    <w:rPr>
      <w:rFonts w:ascii="Arial" w:eastAsia="Arial" w:hAnsi="Arial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30EB3"/>
    <w:rPr>
      <w:rFonts w:ascii="Arial" w:eastAsia="Arial" w:hAnsi="Arial" w:cs="Arial"/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30EB3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30EB3"/>
    <w:pPr>
      <w:spacing w:before="200" w:after="200" w:line="295" w:lineRule="auto"/>
      <w:ind w:left="136" w:right="215"/>
    </w:pPr>
    <w:rPr>
      <w:rFonts w:ascii="Arial" w:eastAsia="Times New Roman" w:hAnsi="Arial" w:cs="Times New Roman"/>
      <w:b/>
      <w:iCs/>
      <w:color w:val="000000" w:themeColor="text1"/>
      <w:sz w:val="20"/>
      <w:szCs w:val="18"/>
      <w:lang w:val="de-CH" w:eastAsia="de-DE"/>
    </w:rPr>
  </w:style>
  <w:style w:type="character" w:styleId="SubtleReference">
    <w:name w:val="Subtle Reference"/>
    <w:basedOn w:val="DefaultParagraphFont"/>
    <w:uiPriority w:val="31"/>
    <w:qFormat/>
    <w:rsid w:val="00A30EB3"/>
    <w:rPr>
      <w:smallCaps/>
      <w:color w:val="5A5A5A" w:themeColor="text1" w:themeTint="A5"/>
    </w:rPr>
  </w:style>
  <w:style w:type="character" w:styleId="Emphasis">
    <w:name w:val="Emphasis"/>
    <w:aliases w:val="Pieds de note"/>
    <w:uiPriority w:val="20"/>
    <w:qFormat/>
    <w:rsid w:val="00A30EB3"/>
    <w:rPr>
      <w:rFonts w:ascii="Arial" w:hAnsi="Arial" w:cs="Calibri"/>
      <w:sz w:val="18"/>
      <w:szCs w:val="18"/>
    </w:rPr>
  </w:style>
  <w:style w:type="table" w:styleId="TableGrid">
    <w:name w:val="Table Grid"/>
    <w:basedOn w:val="TableNormal"/>
    <w:uiPriority w:val="39"/>
    <w:rsid w:val="00A30EB3"/>
    <w:pPr>
      <w:widowControl w:val="0"/>
      <w:autoSpaceDE w:val="0"/>
      <w:autoSpaceDN w:val="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A30EB3"/>
    <w:pPr>
      <w:spacing w:after="0" w:line="295" w:lineRule="auto"/>
      <w:ind w:left="136" w:right="215"/>
    </w:pPr>
    <w:rPr>
      <w:rFonts w:ascii="Arial" w:eastAsia="Times New Roman" w:hAnsi="Arial" w:cs="Times New Roman"/>
      <w:sz w:val="22"/>
      <w:lang w:val="de-CH" w:eastAsia="de-DE"/>
    </w:rPr>
  </w:style>
  <w:style w:type="character" w:styleId="PlaceholderText">
    <w:name w:val="Placeholder Text"/>
    <w:basedOn w:val="DefaultParagraphFont"/>
    <w:uiPriority w:val="99"/>
    <w:semiHidden/>
    <w:rsid w:val="00A30EB3"/>
    <w:rPr>
      <w:color w:val="808080"/>
    </w:rPr>
  </w:style>
  <w:style w:type="paragraph" w:styleId="NoSpacing">
    <w:name w:val="No Spacing"/>
    <w:uiPriority w:val="1"/>
    <w:qFormat/>
    <w:rsid w:val="00A30EB3"/>
    <w:pPr>
      <w:ind w:left="136" w:right="215"/>
    </w:pPr>
    <w:rPr>
      <w:rFonts w:ascii="Arial" w:eastAsia="Times New Roman" w:hAnsi="Arial" w:cs="Times New Roman"/>
      <w:sz w:val="22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BA7D3C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A7D3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7D3C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A7D3C"/>
    <w:rPr>
      <w:lang w:val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F314B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216CD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42F40"/>
    <w:rPr>
      <w:color w:val="605E5C"/>
      <w:shd w:val="clear" w:color="auto" w:fill="E1DFDD"/>
    </w:rPr>
  </w:style>
  <w:style w:type="numbering" w:customStyle="1" w:styleId="AktuelleListe2">
    <w:name w:val="Aktuelle Liste2"/>
    <w:uiPriority w:val="99"/>
    <w:rsid w:val="00A9562B"/>
    <w:pPr>
      <w:numPr>
        <w:numId w:val="18"/>
      </w:numPr>
    </w:pPr>
  </w:style>
  <w:style w:type="numbering" w:customStyle="1" w:styleId="AktuelleListe3">
    <w:name w:val="Aktuelle Liste3"/>
    <w:uiPriority w:val="99"/>
    <w:rsid w:val="00A9562B"/>
    <w:pPr>
      <w:numPr>
        <w:numId w:val="1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36422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23230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750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900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5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1F35A1-0217-46E7-9004-536DAA34F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</Words>
  <Characters>890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Sieber</dc:creator>
  <cp:keywords/>
  <dc:description/>
  <cp:lastModifiedBy>Isabel Ottoni</cp:lastModifiedBy>
  <cp:revision>2</cp:revision>
  <dcterms:created xsi:type="dcterms:W3CDTF">2022-09-22T18:13:00Z</dcterms:created>
  <dcterms:modified xsi:type="dcterms:W3CDTF">2022-09-22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edical-internet-research</vt:lpwstr>
  </property>
  <property fmtid="{D5CDD505-2E9C-101B-9397-08002B2CF9AE}" pid="15" name="Mendeley Recent Style Name 6_1">
    <vt:lpwstr>Journal of Medical Internet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ab600d0-1202-3809-bcf8-06202a711b5f</vt:lpwstr>
  </property>
  <property fmtid="{D5CDD505-2E9C-101B-9397-08002B2CF9AE}" pid="24" name="Mendeley Citation Style_1">
    <vt:lpwstr>http://www.zotero.org/styles/journal-of-medical-internet-research</vt:lpwstr>
  </property>
</Properties>
</file>